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C1C52" w14:textId="77777777" w:rsidR="00982023" w:rsidRDefault="00982023" w:rsidP="00982023">
      <w:pPr>
        <w:ind w:left="356" w:hanging="356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 w14:paraId="2D6735EE" w14:textId="77777777" w:rsidR="00982023" w:rsidRDefault="00982023" w:rsidP="00982023">
      <w:pPr>
        <w:jc w:val="center"/>
        <w:rPr>
          <w:b/>
          <w:szCs w:val="24"/>
        </w:rPr>
      </w:pPr>
    </w:p>
    <w:p w14:paraId="31DB1C59" w14:textId="7BDAB061" w:rsidR="00982023" w:rsidRPr="00DA21BB" w:rsidRDefault="00CF0C36" w:rsidP="00982023">
      <w:pPr>
        <w:widowControl w:val="0"/>
        <w:autoSpaceDE w:val="0"/>
        <w:autoSpaceDN w:val="0"/>
        <w:spacing w:line="480" w:lineRule="auto"/>
        <w:ind w:firstLineChars="199" w:firstLine="469"/>
        <w:jc w:val="center"/>
        <w:rPr>
          <w:rFonts w:eastAsia="바탕"/>
          <w:b/>
          <w:bCs/>
          <w:kern w:val="2"/>
          <w:szCs w:val="24"/>
        </w:rPr>
      </w:pPr>
      <w:bookmarkStart w:id="0" w:name="_Hlk119933277"/>
      <w:r w:rsidRPr="00DA21BB">
        <w:rPr>
          <w:rFonts w:eastAsia="바탕"/>
          <w:b/>
          <w:bCs/>
          <w:kern w:val="2"/>
          <w:szCs w:val="24"/>
        </w:rPr>
        <w:t xml:space="preserve">A </w:t>
      </w:r>
      <w:proofErr w:type="spellStart"/>
      <w:r w:rsidRPr="00DA21BB">
        <w:rPr>
          <w:rFonts w:eastAsia="바탕"/>
          <w:b/>
          <w:bCs/>
          <w:kern w:val="2"/>
          <w:szCs w:val="24"/>
        </w:rPr>
        <w:t>Benford’s</w:t>
      </w:r>
      <w:proofErr w:type="spellEnd"/>
      <w:r w:rsidRPr="00DA21BB">
        <w:rPr>
          <w:rFonts w:eastAsia="바탕"/>
          <w:b/>
          <w:bCs/>
          <w:kern w:val="2"/>
          <w:szCs w:val="24"/>
        </w:rPr>
        <w:t xml:space="preserve"> </w:t>
      </w:r>
      <w:r w:rsidRPr="00CF0C36">
        <w:rPr>
          <w:rFonts w:eastAsia="바탕"/>
          <w:b/>
          <w:bCs/>
          <w:color w:val="FF0000"/>
          <w:kern w:val="2"/>
          <w:szCs w:val="24"/>
        </w:rPr>
        <w:t>Law</w:t>
      </w:r>
      <w:r w:rsidR="00DA21BB">
        <w:rPr>
          <w:rFonts w:eastAsia="바탕"/>
          <w:b/>
          <w:bCs/>
          <w:color w:val="FF0000"/>
          <w:kern w:val="2"/>
          <w:szCs w:val="24"/>
        </w:rPr>
        <w:t>-</w:t>
      </w:r>
      <w:r w:rsidRPr="00CF0C36">
        <w:rPr>
          <w:rFonts w:eastAsia="바탕"/>
          <w:b/>
          <w:bCs/>
          <w:color w:val="FF0000"/>
          <w:kern w:val="2"/>
          <w:szCs w:val="24"/>
        </w:rPr>
        <w:t xml:space="preserve">Based </w:t>
      </w:r>
      <w:r w:rsidRPr="00DA21BB">
        <w:rPr>
          <w:rFonts w:eastAsia="바탕"/>
          <w:b/>
          <w:bCs/>
          <w:kern w:val="2"/>
          <w:szCs w:val="24"/>
        </w:rPr>
        <w:t xml:space="preserve">Framework </w:t>
      </w:r>
      <w:bookmarkEnd w:id="0"/>
      <w:r w:rsidRPr="00DA21BB">
        <w:rPr>
          <w:rFonts w:eastAsia="바탕"/>
          <w:b/>
          <w:bCs/>
          <w:kern w:val="2"/>
          <w:szCs w:val="24"/>
        </w:rPr>
        <w:t xml:space="preserve">to Determine the Threshold </w:t>
      </w:r>
      <w:r w:rsidRPr="00DA21BB">
        <w:rPr>
          <w:rFonts w:eastAsia="바탕" w:hint="eastAsia"/>
          <w:b/>
          <w:bCs/>
          <w:kern w:val="2"/>
          <w:szCs w:val="24"/>
        </w:rPr>
        <w:t xml:space="preserve">of </w:t>
      </w:r>
      <w:r w:rsidRPr="00DA21BB">
        <w:rPr>
          <w:rFonts w:eastAsia="바탕"/>
          <w:b/>
          <w:bCs/>
          <w:kern w:val="2"/>
          <w:szCs w:val="24"/>
        </w:rPr>
        <w:t>Occurrence Sites for Species Distribution Modelling from Ecological Monitoring Databases</w:t>
      </w:r>
    </w:p>
    <w:p w14:paraId="3DDB4851" w14:textId="77777777" w:rsidR="00982023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</w:p>
    <w:p w14:paraId="2DE5E47B" w14:textId="77777777" w:rsidR="00982023" w:rsidRPr="00982023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jc w:val="center"/>
        <w:rPr>
          <w:rFonts w:eastAsia="바탕"/>
          <w:kern w:val="2"/>
          <w:szCs w:val="24"/>
        </w:rPr>
      </w:pPr>
      <w:proofErr w:type="spellStart"/>
      <w:r w:rsidRPr="00982023">
        <w:rPr>
          <w:rFonts w:eastAsia="바탕"/>
          <w:kern w:val="2"/>
          <w:szCs w:val="24"/>
        </w:rPr>
        <w:t>Taeyong</w:t>
      </w:r>
      <w:proofErr w:type="spellEnd"/>
      <w:r w:rsidRPr="00982023">
        <w:rPr>
          <w:rFonts w:eastAsia="바탕"/>
          <w:kern w:val="2"/>
          <w:szCs w:val="24"/>
        </w:rPr>
        <w:t xml:space="preserve"> Shim</w:t>
      </w:r>
      <w:r w:rsidRPr="00982023">
        <w:rPr>
          <w:rFonts w:eastAsia="바탕"/>
          <w:kern w:val="2"/>
          <w:szCs w:val="24"/>
          <w:vertAlign w:val="superscript"/>
        </w:rPr>
        <w:t>1</w:t>
      </w:r>
      <w:r w:rsidRPr="00982023">
        <w:rPr>
          <w:rFonts w:eastAsia="바탕"/>
          <w:kern w:val="2"/>
          <w:szCs w:val="24"/>
        </w:rPr>
        <w:t xml:space="preserve">, </w:t>
      </w:r>
      <w:proofErr w:type="spellStart"/>
      <w:r w:rsidRPr="00982023">
        <w:rPr>
          <w:rFonts w:eastAsia="바탕"/>
          <w:kern w:val="2"/>
          <w:szCs w:val="24"/>
        </w:rPr>
        <w:t>Zhonghyun</w:t>
      </w:r>
      <w:proofErr w:type="spellEnd"/>
      <w:r w:rsidRPr="00982023">
        <w:rPr>
          <w:rFonts w:eastAsia="바탕"/>
          <w:kern w:val="2"/>
          <w:szCs w:val="24"/>
        </w:rPr>
        <w:t xml:space="preserve"> Kim</w:t>
      </w:r>
      <w:r w:rsidRPr="00982023">
        <w:rPr>
          <w:rFonts w:eastAsia="바탕"/>
          <w:kern w:val="2"/>
          <w:szCs w:val="24"/>
          <w:vertAlign w:val="superscript"/>
        </w:rPr>
        <w:t>2</w:t>
      </w:r>
      <w:r w:rsidRPr="00982023">
        <w:rPr>
          <w:rFonts w:eastAsia="바탕"/>
          <w:kern w:val="2"/>
          <w:szCs w:val="24"/>
        </w:rPr>
        <w:t xml:space="preserve">, </w:t>
      </w:r>
      <w:proofErr w:type="spellStart"/>
      <w:r w:rsidRPr="00982023">
        <w:rPr>
          <w:rFonts w:eastAsia="바탕"/>
          <w:kern w:val="2"/>
          <w:szCs w:val="24"/>
        </w:rPr>
        <w:t>Jisnho</w:t>
      </w:r>
      <w:proofErr w:type="spellEnd"/>
      <w:r w:rsidRPr="00982023">
        <w:rPr>
          <w:rFonts w:eastAsia="바탕"/>
          <w:kern w:val="2"/>
          <w:szCs w:val="24"/>
        </w:rPr>
        <w:t xml:space="preserve"> Jung</w:t>
      </w:r>
      <w:proofErr w:type="gramStart"/>
      <w:r w:rsidRPr="00982023">
        <w:rPr>
          <w:rFonts w:eastAsia="바탕"/>
          <w:kern w:val="2"/>
          <w:szCs w:val="24"/>
          <w:vertAlign w:val="superscript"/>
        </w:rPr>
        <w:t>3,*</w:t>
      </w:r>
      <w:proofErr w:type="gramEnd"/>
    </w:p>
    <w:p w14:paraId="677B073E" w14:textId="77777777" w:rsidR="00982023" w:rsidRPr="00982023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</w:p>
    <w:p w14:paraId="75D1B714" w14:textId="77777777" w:rsidR="00982023" w:rsidRPr="00982023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  <w:r w:rsidRPr="00982023">
        <w:rPr>
          <w:rFonts w:eastAsia="바탕"/>
          <w:kern w:val="2"/>
          <w:szCs w:val="24"/>
          <w:vertAlign w:val="superscript"/>
        </w:rPr>
        <w:t>1</w:t>
      </w:r>
      <w:r w:rsidRPr="00982023">
        <w:rPr>
          <w:rFonts w:eastAsia="바탕"/>
          <w:i/>
          <w:kern w:val="2"/>
          <w:szCs w:val="24"/>
          <w:vertAlign w:val="superscript"/>
        </w:rPr>
        <w:t xml:space="preserve"> </w:t>
      </w:r>
      <w:proofErr w:type="spellStart"/>
      <w:r w:rsidRPr="00E2034B">
        <w:rPr>
          <w:rFonts w:eastAsia="바탕"/>
          <w:kern w:val="2"/>
          <w:szCs w:val="24"/>
        </w:rPr>
        <w:t>Ojeong</w:t>
      </w:r>
      <w:proofErr w:type="spellEnd"/>
      <w:r w:rsidRPr="00E2034B">
        <w:rPr>
          <w:rFonts w:eastAsia="바탕"/>
          <w:kern w:val="2"/>
          <w:szCs w:val="24"/>
        </w:rPr>
        <w:t xml:space="preserve"> Resilience Institute, Korea University; Seoul 02841, Republic of Korea.</w:t>
      </w:r>
    </w:p>
    <w:p w14:paraId="09696724" w14:textId="1BA5978A" w:rsidR="00982023" w:rsidRPr="00E2034B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  <w:r w:rsidRPr="00982023">
        <w:rPr>
          <w:rFonts w:eastAsia="바탕"/>
          <w:kern w:val="2"/>
          <w:szCs w:val="24"/>
          <w:vertAlign w:val="superscript"/>
        </w:rPr>
        <w:t>2</w:t>
      </w:r>
      <w:r w:rsidRPr="00982023">
        <w:rPr>
          <w:rFonts w:eastAsia="바탕"/>
          <w:i/>
          <w:kern w:val="2"/>
          <w:szCs w:val="24"/>
          <w:vertAlign w:val="superscript"/>
        </w:rPr>
        <w:t xml:space="preserve"> </w:t>
      </w:r>
      <w:r w:rsidRPr="00E2034B">
        <w:rPr>
          <w:rFonts w:eastAsia="바탕"/>
          <w:kern w:val="2"/>
          <w:szCs w:val="24"/>
        </w:rPr>
        <w:t>Institute of Life Science and Natural Resources, Korea University; Seoul 02841, Republic of Korea. </w:t>
      </w:r>
    </w:p>
    <w:p w14:paraId="2BA680B5" w14:textId="3AB33B30" w:rsidR="00982023" w:rsidRPr="00E2034B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  <w:r w:rsidRPr="00982023">
        <w:rPr>
          <w:rFonts w:eastAsia="바탕"/>
          <w:kern w:val="2"/>
          <w:szCs w:val="24"/>
          <w:vertAlign w:val="superscript"/>
        </w:rPr>
        <w:t>3</w:t>
      </w:r>
      <w:r w:rsidRPr="00982023">
        <w:rPr>
          <w:rFonts w:eastAsia="바탕"/>
          <w:i/>
          <w:kern w:val="2"/>
          <w:szCs w:val="24"/>
          <w:vertAlign w:val="superscript"/>
        </w:rPr>
        <w:t xml:space="preserve"> </w:t>
      </w:r>
      <w:r w:rsidRPr="00E2034B">
        <w:rPr>
          <w:rFonts w:eastAsia="바탕"/>
          <w:kern w:val="2"/>
          <w:szCs w:val="24"/>
        </w:rPr>
        <w:t>Division of Environmental Science &amp; Ecological Engineering, Korea University; Seoul 02841, Republic of Korea. </w:t>
      </w:r>
      <w:bookmarkStart w:id="1" w:name="_GoBack"/>
      <w:bookmarkEnd w:id="1"/>
    </w:p>
    <w:p w14:paraId="7C43CF12" w14:textId="77777777" w:rsidR="00982023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</w:p>
    <w:p w14:paraId="506BE3DF" w14:textId="77777777" w:rsidR="00982023" w:rsidRDefault="00982023" w:rsidP="00982023">
      <w:pPr>
        <w:widowControl w:val="0"/>
        <w:autoSpaceDE w:val="0"/>
        <w:autoSpaceDN w:val="0"/>
        <w:spacing w:line="480" w:lineRule="auto"/>
        <w:ind w:firstLineChars="199" w:firstLine="478"/>
        <w:rPr>
          <w:rFonts w:eastAsia="바탕"/>
          <w:kern w:val="2"/>
          <w:szCs w:val="24"/>
        </w:rPr>
      </w:pPr>
    </w:p>
    <w:p w14:paraId="5611B601" w14:textId="77777777" w:rsidR="00982023" w:rsidRDefault="00982023" w:rsidP="00982023">
      <w:pPr>
        <w:widowControl w:val="0"/>
        <w:autoSpaceDE w:val="0"/>
        <w:autoSpaceDN w:val="0"/>
        <w:spacing w:line="480" w:lineRule="auto"/>
        <w:rPr>
          <w:rFonts w:eastAsia="바탕"/>
          <w:kern w:val="2"/>
          <w:szCs w:val="24"/>
        </w:rPr>
      </w:pPr>
      <w:r>
        <w:rPr>
          <w:rFonts w:eastAsia="바탕"/>
          <w:kern w:val="2"/>
          <w:szCs w:val="24"/>
          <w:vertAlign w:val="superscript"/>
        </w:rPr>
        <w:t xml:space="preserve">* </w:t>
      </w:r>
      <w:r>
        <w:rPr>
          <w:rFonts w:eastAsia="바탕"/>
          <w:kern w:val="2"/>
          <w:szCs w:val="24"/>
        </w:rPr>
        <w:t xml:space="preserve">Corresponding author. Email: </w:t>
      </w:r>
    </w:p>
    <w:p w14:paraId="008035F5" w14:textId="77777777" w:rsidR="00982023" w:rsidRDefault="00982023" w:rsidP="00982023">
      <w:pPr>
        <w:widowControl w:val="0"/>
        <w:autoSpaceDE w:val="0"/>
        <w:autoSpaceDN w:val="0"/>
        <w:spacing w:line="480" w:lineRule="auto"/>
        <w:ind w:firstLineChars="100" w:firstLine="240"/>
        <w:rPr>
          <w:rFonts w:eastAsia="바탕"/>
          <w:kern w:val="2"/>
          <w:szCs w:val="24"/>
        </w:rPr>
      </w:pPr>
      <w:r>
        <w:rPr>
          <w:rFonts w:eastAsia="바탕"/>
          <w:kern w:val="2"/>
          <w:szCs w:val="24"/>
        </w:rPr>
        <w:t>jjung@korea.ac.kr; Telephone: +82-2-3290-3066; Fax: +82-2-3290-3509</w:t>
      </w:r>
    </w:p>
    <w:p w14:paraId="5020B03D" w14:textId="7C0CA7A0" w:rsidR="00055C7E" w:rsidRDefault="00015F74" w:rsidP="00567987">
      <w:pPr>
        <w:pStyle w:val="SMHeading"/>
        <w:spacing w:line="480" w:lineRule="auto"/>
      </w:pPr>
      <w:r>
        <w:br w:type="page"/>
      </w:r>
      <w:bookmarkStart w:id="2" w:name="Tables"/>
      <w:bookmarkStart w:id="3" w:name="MaterialsMethods"/>
      <w:bookmarkEnd w:id="2"/>
      <w:bookmarkEnd w:id="3"/>
    </w:p>
    <w:p w14:paraId="1CAA8234" w14:textId="0BC8C590" w:rsidR="00055C7E" w:rsidRPr="00E2034B" w:rsidRDefault="00055C7E" w:rsidP="00810AF2">
      <w:pPr>
        <w:pStyle w:val="SMHeading"/>
        <w:rPr>
          <w:b w:val="0"/>
        </w:rPr>
      </w:pPr>
      <w:r w:rsidRPr="00E2034B">
        <w:rPr>
          <w:b w:val="0"/>
        </w:rPr>
        <w:lastRenderedPageBreak/>
        <w:t>Table S1.</w:t>
      </w:r>
      <w:r w:rsidR="00C52CF6" w:rsidRPr="00E2034B">
        <w:rPr>
          <w:b w:val="0"/>
        </w:rPr>
        <w:t xml:space="preserve"> </w:t>
      </w:r>
      <w:r w:rsidR="00C52CF6" w:rsidRPr="00E2034B">
        <w:rPr>
          <w:rFonts w:hint="eastAsia"/>
          <w:b w:val="0"/>
          <w:lang w:eastAsia="ko-KR"/>
        </w:rPr>
        <w:t>Description</w:t>
      </w:r>
      <w:r w:rsidR="00C52CF6" w:rsidRPr="00E2034B">
        <w:rPr>
          <w:b w:val="0"/>
        </w:rPr>
        <w:t xml:space="preserve"> </w:t>
      </w:r>
      <w:r w:rsidR="00C52CF6" w:rsidRPr="00E2034B">
        <w:rPr>
          <w:rFonts w:hint="eastAsia"/>
          <w:b w:val="0"/>
          <w:lang w:eastAsia="ko-KR"/>
        </w:rPr>
        <w:t>of</w:t>
      </w:r>
      <w:r w:rsidR="00BB7D9E" w:rsidRPr="00E2034B">
        <w:rPr>
          <w:b w:val="0"/>
          <w:lang w:eastAsia="ko-KR"/>
        </w:rPr>
        <w:t xml:space="preserve"> the</w:t>
      </w:r>
      <w:r w:rsidR="00C52CF6" w:rsidRPr="00E2034B">
        <w:rPr>
          <w:b w:val="0"/>
        </w:rPr>
        <w:t xml:space="preserve"> </w:t>
      </w:r>
      <w:r w:rsidR="00E03336" w:rsidRPr="00E2034B">
        <w:rPr>
          <w:b w:val="0"/>
        </w:rPr>
        <w:t xml:space="preserve">freshwater fish monitoring dataset </w:t>
      </w:r>
      <w:r w:rsidR="00016C79" w:rsidRPr="00E2034B">
        <w:rPr>
          <w:b w:val="0"/>
        </w:rPr>
        <w:t xml:space="preserve">collected </w:t>
      </w:r>
      <w:r w:rsidR="00E03336" w:rsidRPr="00E2034B">
        <w:rPr>
          <w:b w:val="0"/>
        </w:rPr>
        <w:t>in this study</w:t>
      </w:r>
      <w:r w:rsidR="00016C79" w:rsidRPr="00E2034B">
        <w:rPr>
          <w:b w:val="0"/>
        </w:rPr>
        <w:t>.</w:t>
      </w:r>
      <w:r w:rsidR="003B5D98" w:rsidRPr="00E2034B">
        <w:rPr>
          <w:b w:val="0"/>
        </w:rPr>
        <w:t xml:space="preserve"> </w:t>
      </w:r>
      <w:r w:rsidR="00B743E3" w:rsidRPr="00E2034B">
        <w:rPr>
          <w:b w:val="0"/>
        </w:rPr>
        <w:t>The collected data was sorted into three categories</w:t>
      </w:r>
      <w:r w:rsidR="00E3088F" w:rsidRPr="00E2034B">
        <w:rPr>
          <w:b w:val="0"/>
        </w:rPr>
        <w:t>:</w:t>
      </w:r>
      <w:r w:rsidR="00B743E3" w:rsidRPr="00E2034B">
        <w:rPr>
          <w:b w:val="0"/>
        </w:rPr>
        <w:t xml:space="preserve"> </w:t>
      </w:r>
      <w:r w:rsidR="00BB7D9E" w:rsidRPr="00E2034B">
        <w:rPr>
          <w:b w:val="0"/>
        </w:rPr>
        <w:t>“</w:t>
      </w:r>
      <w:r w:rsidR="00B743E3" w:rsidRPr="00E2034B">
        <w:rPr>
          <w:b w:val="0"/>
        </w:rPr>
        <w:t>General</w:t>
      </w:r>
      <w:r w:rsidR="00BB7D9E" w:rsidRPr="00E2034B">
        <w:rPr>
          <w:b w:val="0"/>
        </w:rPr>
        <w:t>”</w:t>
      </w:r>
      <w:r w:rsidR="00F921AB" w:rsidRPr="00E2034B">
        <w:rPr>
          <w:b w:val="0"/>
        </w:rPr>
        <w:t xml:space="preserve"> includes basic information of</w:t>
      </w:r>
      <w:r w:rsidR="00BB7D9E" w:rsidRPr="00E2034B">
        <w:rPr>
          <w:b w:val="0"/>
        </w:rPr>
        <w:t xml:space="preserve"> the</w:t>
      </w:r>
      <w:r w:rsidR="00B743E3" w:rsidRPr="00E2034B">
        <w:rPr>
          <w:b w:val="0"/>
        </w:rPr>
        <w:t xml:space="preserve"> fish </w:t>
      </w:r>
      <w:r w:rsidR="00F921AB" w:rsidRPr="00E2034B">
        <w:rPr>
          <w:b w:val="0"/>
        </w:rPr>
        <w:t>monitoring program,</w:t>
      </w:r>
      <w:r w:rsidR="00B743E3" w:rsidRPr="00E2034B">
        <w:rPr>
          <w:b w:val="0"/>
        </w:rPr>
        <w:t xml:space="preserve"> </w:t>
      </w:r>
      <w:r w:rsidR="00BB7D9E" w:rsidRPr="00E2034B">
        <w:rPr>
          <w:b w:val="0"/>
        </w:rPr>
        <w:t>“</w:t>
      </w:r>
      <w:r w:rsidR="00E3088F" w:rsidRPr="00E2034B">
        <w:rPr>
          <w:b w:val="0"/>
        </w:rPr>
        <w:t>s</w:t>
      </w:r>
      <w:r w:rsidR="00B743E3" w:rsidRPr="00E2034B">
        <w:rPr>
          <w:b w:val="0"/>
        </w:rPr>
        <w:t>pecies</w:t>
      </w:r>
      <w:r w:rsidR="00BB7D9E" w:rsidRPr="00E2034B">
        <w:rPr>
          <w:b w:val="0"/>
        </w:rPr>
        <w:t>”</w:t>
      </w:r>
      <w:r w:rsidR="00B743E3" w:rsidRPr="00E2034B">
        <w:rPr>
          <w:b w:val="0"/>
        </w:rPr>
        <w:t xml:space="preserve"> includes the information of </w:t>
      </w:r>
      <w:r w:rsidR="00E03336" w:rsidRPr="00E2034B">
        <w:rPr>
          <w:b w:val="0"/>
        </w:rPr>
        <w:t>fish</w:t>
      </w:r>
      <w:r w:rsidR="00B743E3" w:rsidRPr="00E2034B">
        <w:rPr>
          <w:b w:val="0"/>
        </w:rPr>
        <w:t xml:space="preserve"> species</w:t>
      </w:r>
      <w:r w:rsidR="00E3088F" w:rsidRPr="00E2034B">
        <w:rPr>
          <w:b w:val="0"/>
        </w:rPr>
        <w:t xml:space="preserve">, and </w:t>
      </w:r>
      <w:r w:rsidR="00BB7D9E" w:rsidRPr="00E2034B">
        <w:rPr>
          <w:b w:val="0"/>
        </w:rPr>
        <w:t>“</w:t>
      </w:r>
      <w:r w:rsidR="00E3088F" w:rsidRPr="00E2034B">
        <w:rPr>
          <w:b w:val="0"/>
        </w:rPr>
        <w:t>observation</w:t>
      </w:r>
      <w:r w:rsidR="00BB7D9E" w:rsidRPr="00E2034B">
        <w:rPr>
          <w:b w:val="0"/>
        </w:rPr>
        <w:t>”</w:t>
      </w:r>
      <w:r w:rsidR="00E3088F" w:rsidRPr="00E2034B">
        <w:rPr>
          <w:b w:val="0"/>
        </w:rPr>
        <w:t xml:space="preserve"> includes the results and statistics (total, average, minimum, and maximum) of</w:t>
      </w:r>
      <w:r w:rsidR="00BB7D9E" w:rsidRPr="00E2034B">
        <w:rPr>
          <w:b w:val="0"/>
        </w:rPr>
        <w:t xml:space="preserve"> the</w:t>
      </w:r>
      <w:r w:rsidR="00E3088F" w:rsidRPr="00E2034B">
        <w:rPr>
          <w:b w:val="0"/>
        </w:rPr>
        <w:t xml:space="preserve"> </w:t>
      </w:r>
      <w:r w:rsidR="00F921AB" w:rsidRPr="00E2034B">
        <w:rPr>
          <w:b w:val="0"/>
        </w:rPr>
        <w:t>fish monitoring program.</w:t>
      </w:r>
    </w:p>
    <w:tbl>
      <w:tblPr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4678"/>
        <w:gridCol w:w="2693"/>
      </w:tblGrid>
      <w:tr w:rsidR="00055C7E" w:rsidRPr="00BE11A4" w14:paraId="30F2D41C" w14:textId="77777777" w:rsidTr="00023D68">
        <w:trPr>
          <w:trHeight w:val="340"/>
        </w:trPr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D570" w14:textId="77777777" w:rsidR="00055C7E" w:rsidRPr="00BE11A4" w:rsidRDefault="00055C7E" w:rsidP="00023D68">
            <w:pPr>
              <w:pStyle w:val="SMcaption"/>
              <w:jc w:val="center"/>
            </w:pPr>
            <w:r w:rsidRPr="00BE11A4">
              <w:t>Category</w:t>
            </w:r>
          </w:p>
        </w:tc>
        <w:tc>
          <w:tcPr>
            <w:tcW w:w="46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60DA4" w14:textId="77777777" w:rsidR="00055C7E" w:rsidRPr="00BE11A4" w:rsidRDefault="00055C7E" w:rsidP="00023D68">
            <w:pPr>
              <w:pStyle w:val="SMcaption"/>
              <w:jc w:val="center"/>
            </w:pPr>
            <w:r w:rsidRPr="00BE11A4">
              <w:t>Variables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3241" w14:textId="5DE49A4B" w:rsidR="00055C7E" w:rsidRPr="00BE11A4" w:rsidRDefault="00055C7E" w:rsidP="00023D68">
            <w:pPr>
              <w:pStyle w:val="SMcaption"/>
              <w:jc w:val="center"/>
            </w:pPr>
            <w:r w:rsidRPr="00BE11A4">
              <w:t>Analysis</w:t>
            </w:r>
            <w:r w:rsidR="007C34E1" w:rsidRPr="000A71F6">
              <w:rPr>
                <w:vertAlign w:val="superscript"/>
              </w:rPr>
              <w:t>*</w:t>
            </w:r>
          </w:p>
        </w:tc>
      </w:tr>
      <w:tr w:rsidR="00055C7E" w:rsidRPr="00BE11A4" w14:paraId="7D512505" w14:textId="77777777" w:rsidTr="00023D68">
        <w:trPr>
          <w:trHeight w:val="340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109C" w14:textId="77777777" w:rsidR="00055C7E" w:rsidRPr="00BE11A4" w:rsidRDefault="00055C7E" w:rsidP="00023D68">
            <w:pPr>
              <w:pStyle w:val="SMcaption"/>
              <w:jc w:val="center"/>
            </w:pPr>
            <w:r w:rsidRPr="00BE11A4">
              <w:t>General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A13BA" w14:textId="44D3786B" w:rsidR="00055C7E" w:rsidRPr="00BE11A4" w:rsidRDefault="00055C7E" w:rsidP="00023D68">
            <w:pPr>
              <w:pStyle w:val="SMcaption"/>
            </w:pPr>
            <w:r w:rsidRPr="00BE11A4">
              <w:t xml:space="preserve">Duration of </w:t>
            </w:r>
            <w:r w:rsidR="00015333">
              <w:t>monitoring prog</w:t>
            </w:r>
            <w:r w:rsidR="00944578">
              <w:t>r</w:t>
            </w:r>
            <w:r w:rsidR="00015333">
              <w:t>am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A582" w14:textId="64475259" w:rsidR="00055C7E" w:rsidRPr="00BE11A4" w:rsidRDefault="00784004" w:rsidP="00023D68">
            <w:pPr>
              <w:pStyle w:val="SMcaption"/>
              <w:jc w:val="center"/>
            </w:pPr>
            <w:r>
              <w:t>W</w:t>
            </w:r>
            <w:r w:rsidR="00015333">
              <w:t>, S</w:t>
            </w:r>
          </w:p>
        </w:tc>
      </w:tr>
      <w:tr w:rsidR="00015333" w:rsidRPr="00BE11A4" w14:paraId="08B2C1BE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624E2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1B383" w14:textId="77777777" w:rsidR="00015333" w:rsidRPr="00BE11A4" w:rsidRDefault="00015333" w:rsidP="00015333">
            <w:pPr>
              <w:pStyle w:val="SMcaption"/>
            </w:pPr>
            <w:r w:rsidRPr="00BE11A4">
              <w:t>Overall monitoring tria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09863" w14:textId="6D873EDF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E126F">
              <w:t>, S</w:t>
            </w:r>
          </w:p>
        </w:tc>
      </w:tr>
      <w:tr w:rsidR="00015333" w:rsidRPr="00BE11A4" w14:paraId="3F3C106E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F5D34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8328" w14:textId="77777777" w:rsidR="00015333" w:rsidRPr="00BE11A4" w:rsidRDefault="00015333" w:rsidP="00015333">
            <w:pPr>
              <w:pStyle w:val="SMcaption"/>
            </w:pPr>
            <w:r w:rsidRPr="00BE11A4">
              <w:t>Number of sta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F8B9E" w14:textId="75E9BDD5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E126F">
              <w:t>, S</w:t>
            </w:r>
          </w:p>
        </w:tc>
      </w:tr>
      <w:tr w:rsidR="00015333" w:rsidRPr="00BE11A4" w14:paraId="0DBC6BA1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F1251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9CC5" w14:textId="77777777" w:rsidR="00015333" w:rsidRPr="00BE11A4" w:rsidRDefault="00015333" w:rsidP="00015333">
            <w:pPr>
              <w:pStyle w:val="SMcaption"/>
            </w:pPr>
            <w:r w:rsidRPr="00BE11A4">
              <w:t>Number of basi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10869" w14:textId="4B81FF9A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E126F">
              <w:t>, S</w:t>
            </w:r>
          </w:p>
        </w:tc>
      </w:tr>
      <w:tr w:rsidR="00015333" w:rsidRPr="00BE11A4" w14:paraId="33797008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9BDE8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72C86" w14:textId="77777777" w:rsidR="00015333" w:rsidRPr="00BE11A4" w:rsidRDefault="00015333" w:rsidP="00015333">
            <w:pPr>
              <w:pStyle w:val="SMcaption"/>
            </w:pPr>
            <w:r w:rsidRPr="00BE11A4">
              <w:t>Number of stations in each bas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3CFD8" w14:textId="50F95256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E126F">
              <w:t>, S</w:t>
            </w:r>
          </w:p>
        </w:tc>
      </w:tr>
      <w:tr w:rsidR="00055C7E" w:rsidRPr="00BE11A4" w14:paraId="1B96B371" w14:textId="77777777" w:rsidTr="00023D68">
        <w:trPr>
          <w:trHeight w:val="340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9F39" w14:textId="77777777" w:rsidR="00055C7E" w:rsidRPr="00BE11A4" w:rsidRDefault="00055C7E" w:rsidP="00023D68">
            <w:pPr>
              <w:pStyle w:val="SMcaption"/>
              <w:jc w:val="center"/>
            </w:pPr>
            <w:r w:rsidRPr="00BE11A4">
              <w:t>Species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83004" w14:textId="77777777" w:rsidR="00055C7E" w:rsidRPr="00BE11A4" w:rsidRDefault="00055C7E" w:rsidP="00023D68">
            <w:pPr>
              <w:pStyle w:val="SMcaption"/>
            </w:pPr>
            <w:r w:rsidRPr="00BE11A4">
              <w:t>List of target speci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C8EB" w14:textId="1921DE09" w:rsidR="00055C7E" w:rsidRPr="00BE11A4" w:rsidRDefault="00784004" w:rsidP="00023D68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1E457660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EC83E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FCB1" w14:textId="77777777" w:rsidR="00015333" w:rsidRPr="00BE11A4" w:rsidRDefault="00015333" w:rsidP="00015333">
            <w:pPr>
              <w:pStyle w:val="SMcaption"/>
            </w:pPr>
            <w:r w:rsidRPr="00BE11A4">
              <w:t>Number of species observ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EEA0B" w14:textId="66159DB3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0DEFB0F5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AF433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32A1" w14:textId="77777777" w:rsidR="00015333" w:rsidRPr="00BE11A4" w:rsidRDefault="00015333" w:rsidP="00015333">
            <w:pPr>
              <w:pStyle w:val="SMcaption"/>
            </w:pPr>
            <w:r w:rsidRPr="00BE11A4">
              <w:t>Number of species not observ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E05C2" w14:textId="1E790F5C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1B2EA4F2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45370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BE84" w14:textId="77777777" w:rsidR="00015333" w:rsidRPr="00BE11A4" w:rsidRDefault="00015333" w:rsidP="00015333">
            <w:pPr>
              <w:pStyle w:val="SMcaption"/>
            </w:pPr>
            <w:r w:rsidRPr="00BE11A4">
              <w:t>Number of common spe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684BA" w14:textId="64E80797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65D60FB9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A956E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37BAB" w14:textId="77777777" w:rsidR="00015333" w:rsidRPr="00BE11A4" w:rsidRDefault="00015333" w:rsidP="00015333">
            <w:pPr>
              <w:pStyle w:val="SMcaption"/>
            </w:pPr>
            <w:r w:rsidRPr="00BE11A4">
              <w:t>Number of alien spe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C3FBD" w14:textId="7D091D9D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2835FC4E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612C8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760C" w14:textId="77777777" w:rsidR="00015333" w:rsidRPr="00BE11A4" w:rsidRDefault="00015333" w:rsidP="00015333">
            <w:pPr>
              <w:pStyle w:val="SMcaption"/>
            </w:pPr>
            <w:r w:rsidRPr="00BE11A4">
              <w:t>Number of native spe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C79B5" w14:textId="6E855401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43553551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D173A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CC36" w14:textId="77777777" w:rsidR="00015333" w:rsidRPr="00BE11A4" w:rsidRDefault="00015333" w:rsidP="00015333">
            <w:pPr>
              <w:pStyle w:val="SMcaption"/>
            </w:pPr>
            <w:r w:rsidRPr="00BE11A4">
              <w:t>Number of endangered spe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6F9AC" w14:textId="40EA94E8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7E865718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B4B9A" w14:textId="77777777" w:rsidR="00015333" w:rsidRPr="00BE11A4" w:rsidRDefault="00015333" w:rsidP="00015333">
            <w:pPr>
              <w:pStyle w:val="SMcaption"/>
              <w:jc w:val="center"/>
            </w:pP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315A" w14:textId="77777777" w:rsidR="00015333" w:rsidRPr="00BE11A4" w:rsidRDefault="00015333" w:rsidP="00015333">
            <w:pPr>
              <w:pStyle w:val="SMcaption"/>
            </w:pPr>
            <w:r w:rsidRPr="00BE11A4">
              <w:t>Number of natural treasur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244CE" w14:textId="21BC9FFE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0D874374" w14:textId="77777777" w:rsidTr="00015333">
        <w:trPr>
          <w:trHeight w:val="340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1FC5" w14:textId="77777777" w:rsidR="00015333" w:rsidRPr="00BE11A4" w:rsidRDefault="00015333" w:rsidP="00015333">
            <w:pPr>
              <w:pStyle w:val="SMcaption"/>
              <w:jc w:val="center"/>
            </w:pPr>
            <w:r w:rsidRPr="00BE11A4">
              <w:t>Observation</w:t>
            </w:r>
          </w:p>
        </w:tc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7958" w14:textId="77777777" w:rsidR="00015333" w:rsidRPr="00BE11A4" w:rsidRDefault="00015333" w:rsidP="00015333">
            <w:pPr>
              <w:pStyle w:val="SMcaption"/>
            </w:pPr>
            <w:r w:rsidRPr="00BE11A4">
              <w:t>Overall catch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70853" w14:textId="6A4C7FC5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27F5560B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93370D1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B3D3" w14:textId="77777777" w:rsidR="00015333" w:rsidRPr="00BE11A4" w:rsidRDefault="00015333" w:rsidP="00015333">
            <w:pPr>
              <w:pStyle w:val="SMcaption"/>
            </w:pPr>
            <w:r w:rsidRPr="00BE11A4">
              <w:t>Average c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EA4CE" w14:textId="768FC8E1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521AAC0F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9F2AA5B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E2E0A" w14:textId="77777777" w:rsidR="00015333" w:rsidRPr="00BE11A4" w:rsidRDefault="00015333" w:rsidP="00015333">
            <w:pPr>
              <w:pStyle w:val="SMcaption"/>
            </w:pPr>
            <w:r w:rsidRPr="00BE11A4">
              <w:t>Species’ total c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90C54" w14:textId="5D728E3B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81755">
              <w:t>, S</w:t>
            </w:r>
          </w:p>
        </w:tc>
      </w:tr>
      <w:tr w:rsidR="00015333" w:rsidRPr="00BE11A4" w14:paraId="088329F5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447A878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6E873" w14:textId="77777777" w:rsidR="00015333" w:rsidRPr="00BE11A4" w:rsidRDefault="00015333" w:rsidP="00015333">
            <w:pPr>
              <w:pStyle w:val="SMcaption"/>
            </w:pPr>
            <w:r w:rsidRPr="00BE11A4">
              <w:t>Species’ average c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049FD" w14:textId="102B2167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81755">
              <w:t>, S</w:t>
            </w:r>
          </w:p>
        </w:tc>
      </w:tr>
      <w:tr w:rsidR="00015333" w:rsidRPr="00BE11A4" w14:paraId="398E2EDE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AED5494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6A8F" w14:textId="77777777" w:rsidR="00015333" w:rsidRPr="00BE11A4" w:rsidRDefault="00015333" w:rsidP="00015333">
            <w:pPr>
              <w:pStyle w:val="SMcaption"/>
            </w:pPr>
            <w:r>
              <w:t>S</w:t>
            </w:r>
            <w:r w:rsidRPr="00BE11A4">
              <w:t>pecies</w:t>
            </w:r>
            <w:r>
              <w:t>’ maximum c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EE404" w14:textId="4C6226B2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81755">
              <w:t>, S</w:t>
            </w:r>
          </w:p>
        </w:tc>
      </w:tr>
      <w:tr w:rsidR="00015333" w:rsidRPr="00BE11A4" w14:paraId="02396DA4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EA8C415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0D67" w14:textId="77777777" w:rsidR="00015333" w:rsidRPr="00BE11A4" w:rsidRDefault="00015333" w:rsidP="00015333">
            <w:pPr>
              <w:pStyle w:val="SMcaption"/>
            </w:pPr>
            <w:r>
              <w:t>S</w:t>
            </w:r>
            <w:r w:rsidRPr="00BE11A4">
              <w:t>pecies</w:t>
            </w:r>
            <w:r>
              <w:t>’ minimum c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A15F7" w14:textId="201043F1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081755">
              <w:t>, S</w:t>
            </w:r>
          </w:p>
        </w:tc>
      </w:tr>
      <w:tr w:rsidR="00015333" w:rsidRPr="00BE11A4" w14:paraId="07E5B8E0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02FD5F0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3C37" w14:textId="77777777" w:rsidR="00015333" w:rsidRPr="00BE11A4" w:rsidRDefault="00015333" w:rsidP="00015333">
            <w:pPr>
              <w:pStyle w:val="SMcaption"/>
            </w:pPr>
            <w:r>
              <w:t>Average of species’ total c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260DA2" w14:textId="68FC8454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5D00C3BB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2F2259F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F9BC" w14:textId="77777777" w:rsidR="00015333" w:rsidRPr="00BE11A4" w:rsidRDefault="00015333" w:rsidP="00015333">
            <w:pPr>
              <w:pStyle w:val="SMcaption"/>
            </w:pPr>
            <w:r w:rsidRPr="00BE11A4">
              <w:t>Overall occur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E8B3F" w14:textId="168990DD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511F9388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161C098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62AAA" w14:textId="77777777" w:rsidR="00015333" w:rsidRPr="00BE11A4" w:rsidRDefault="00015333" w:rsidP="00015333">
            <w:pPr>
              <w:pStyle w:val="SMcaption"/>
            </w:pPr>
            <w:r>
              <w:t>A</w:t>
            </w:r>
            <w:r w:rsidRPr="00BE11A4">
              <w:t>verage</w:t>
            </w:r>
            <w:r>
              <w:t xml:space="preserve"> of species’ </w:t>
            </w:r>
            <w:r w:rsidRPr="00BE11A4">
              <w:t>occur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F6C03" w14:textId="7C7FA0F8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</w:p>
        </w:tc>
      </w:tr>
      <w:tr w:rsidR="00015333" w:rsidRPr="00BE11A4" w14:paraId="5B780DD1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36BA1DF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BD35" w14:textId="3249A518" w:rsidR="00015333" w:rsidRPr="00BE11A4" w:rsidRDefault="00015333" w:rsidP="00015333">
            <w:pPr>
              <w:pStyle w:val="SMcaption"/>
            </w:pPr>
            <w:r w:rsidRPr="00BE11A4">
              <w:t xml:space="preserve">Species’ </w:t>
            </w:r>
            <w:r>
              <w:t xml:space="preserve">total </w:t>
            </w:r>
            <w:r w:rsidRPr="00BE11A4">
              <w:t>occur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061E2" w14:textId="47BF98E8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F258C7">
              <w:t>, S</w:t>
            </w:r>
          </w:p>
        </w:tc>
      </w:tr>
      <w:tr w:rsidR="00015333" w:rsidRPr="00BE11A4" w14:paraId="58078CF5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7B6E84A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1ECC" w14:textId="77777777" w:rsidR="00015333" w:rsidRPr="00BE11A4" w:rsidRDefault="00015333" w:rsidP="00015333">
            <w:pPr>
              <w:pStyle w:val="SMcaption"/>
            </w:pPr>
            <w:r>
              <w:t>N</w:t>
            </w:r>
            <w:r w:rsidRPr="00BE11A4">
              <w:t xml:space="preserve">umber of occurred </w:t>
            </w:r>
            <w:r>
              <w:t>site</w:t>
            </w:r>
            <w:r w:rsidRPr="00BE11A4">
              <w:t>s</w:t>
            </w:r>
            <w:r>
              <w:t xml:space="preserve"> for each spec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C4FA0" w14:textId="401BB68B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F258C7">
              <w:t>, S</w:t>
            </w:r>
          </w:p>
        </w:tc>
      </w:tr>
      <w:tr w:rsidR="00015333" w:rsidRPr="00BE11A4" w14:paraId="1A6A2CDF" w14:textId="77777777" w:rsidTr="00015333">
        <w:trPr>
          <w:trHeight w:val="340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4B7790F" w14:textId="77777777" w:rsidR="00015333" w:rsidRPr="00BE11A4" w:rsidRDefault="00015333" w:rsidP="00015333">
            <w:pPr>
              <w:pStyle w:val="SMcaption"/>
            </w:pPr>
          </w:p>
        </w:tc>
        <w:tc>
          <w:tcPr>
            <w:tcW w:w="46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BF70F" w14:textId="77777777" w:rsidR="00015333" w:rsidRPr="00BE11A4" w:rsidRDefault="00015333" w:rsidP="00015333">
            <w:pPr>
              <w:pStyle w:val="SMcaption"/>
            </w:pPr>
            <w:r w:rsidRPr="00BE11A4">
              <w:t xml:space="preserve">Number of occurred </w:t>
            </w:r>
            <w:r>
              <w:t>site</w:t>
            </w:r>
            <w:r w:rsidRPr="00BE11A4">
              <w:t>s in each bas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1E6A5" w14:textId="09D141DC" w:rsidR="00015333" w:rsidRPr="00BE11A4" w:rsidRDefault="00784004" w:rsidP="00015333">
            <w:pPr>
              <w:pStyle w:val="SMcaption"/>
              <w:jc w:val="center"/>
            </w:pPr>
            <w:r>
              <w:t>W</w:t>
            </w:r>
            <w:r w:rsidR="00015333" w:rsidRPr="00F258C7">
              <w:t>, S</w:t>
            </w:r>
          </w:p>
        </w:tc>
      </w:tr>
    </w:tbl>
    <w:p w14:paraId="7648342F" w14:textId="22318A9F" w:rsidR="00055C7E" w:rsidRDefault="00015333" w:rsidP="00E03336">
      <w:pPr>
        <w:pStyle w:val="SMcaption"/>
        <w:rPr>
          <w:lang w:eastAsia="ko-KR"/>
        </w:rPr>
      </w:pPr>
      <w:r w:rsidRPr="000A71F6">
        <w:rPr>
          <w:rFonts w:hint="eastAsia"/>
          <w:vertAlign w:val="superscript"/>
          <w:lang w:eastAsia="ko-KR"/>
        </w:rPr>
        <w:t>*</w:t>
      </w:r>
      <w:r w:rsidR="000A71F6">
        <w:rPr>
          <w:lang w:eastAsia="ko-KR"/>
        </w:rPr>
        <w:t xml:space="preserve"> </w:t>
      </w:r>
      <w:r w:rsidR="00784004">
        <w:rPr>
          <w:lang w:eastAsia="ko-KR"/>
        </w:rPr>
        <w:t>W</w:t>
      </w:r>
      <w:r w:rsidR="00E03336">
        <w:rPr>
          <w:lang w:eastAsia="ko-KR"/>
        </w:rPr>
        <w:t xml:space="preserve"> and S indicate</w:t>
      </w:r>
      <w:r w:rsidR="000A71F6">
        <w:rPr>
          <w:lang w:eastAsia="ko-KR"/>
        </w:rPr>
        <w:t xml:space="preserve"> </w:t>
      </w:r>
      <w:r w:rsidR="00784004">
        <w:rPr>
          <w:lang w:eastAsia="ko-KR"/>
        </w:rPr>
        <w:t>the whole</w:t>
      </w:r>
      <w:r w:rsidR="000A71F6">
        <w:rPr>
          <w:lang w:eastAsia="ko-KR"/>
        </w:rPr>
        <w:t xml:space="preserve"> and species</w:t>
      </w:r>
      <w:r w:rsidR="00784004">
        <w:rPr>
          <w:lang w:eastAsia="ko-KR"/>
        </w:rPr>
        <w:t>-specific</w:t>
      </w:r>
      <w:r w:rsidR="000A71F6">
        <w:rPr>
          <w:lang w:eastAsia="ko-KR"/>
        </w:rPr>
        <w:t xml:space="preserve"> data</w:t>
      </w:r>
      <w:r w:rsidR="00E03336">
        <w:rPr>
          <w:lang w:eastAsia="ko-KR"/>
        </w:rPr>
        <w:t>set</w:t>
      </w:r>
      <w:r w:rsidR="000A71F6">
        <w:rPr>
          <w:lang w:eastAsia="ko-KR"/>
        </w:rPr>
        <w:t>, respectively</w:t>
      </w:r>
      <w:r w:rsidR="00E03336">
        <w:rPr>
          <w:lang w:eastAsia="ko-KR"/>
        </w:rPr>
        <w:t xml:space="preserve">, used to analyze the compliance </w:t>
      </w:r>
      <w:r w:rsidR="00BB7D9E">
        <w:rPr>
          <w:lang w:eastAsia="ko-KR"/>
        </w:rPr>
        <w:t>with</w:t>
      </w:r>
      <w:r w:rsidR="00E03336">
        <w:rPr>
          <w:lang w:eastAsia="ko-KR"/>
        </w:rPr>
        <w:t xml:space="preserve"> </w:t>
      </w:r>
      <w:proofErr w:type="spellStart"/>
      <w:r w:rsidR="00E03336">
        <w:rPr>
          <w:lang w:eastAsia="ko-KR"/>
        </w:rPr>
        <w:t>Benford’s</w:t>
      </w:r>
      <w:proofErr w:type="spellEnd"/>
      <w:r w:rsidR="00E03336">
        <w:rPr>
          <w:lang w:eastAsia="ko-KR"/>
        </w:rPr>
        <w:t xml:space="preserve"> law.</w:t>
      </w:r>
    </w:p>
    <w:p w14:paraId="3B9CDCA1" w14:textId="6DFA99C3" w:rsidR="00695712" w:rsidRPr="00F921AB" w:rsidRDefault="00695712" w:rsidP="00055C7E">
      <w:pPr>
        <w:rPr>
          <w:b/>
          <w:bCs/>
          <w:kern w:val="32"/>
          <w:szCs w:val="24"/>
        </w:rPr>
        <w:sectPr w:rsidR="00695712" w:rsidRPr="00F921AB" w:rsidSect="00E853D5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F987AB6" w14:textId="28730ECC" w:rsidR="00810AF2" w:rsidRPr="00E2034B" w:rsidRDefault="00055C7E" w:rsidP="000152F1">
      <w:pPr>
        <w:pStyle w:val="SMHeading"/>
        <w:rPr>
          <w:b w:val="0"/>
        </w:rPr>
      </w:pPr>
      <w:r w:rsidRPr="00E2034B">
        <w:rPr>
          <w:b w:val="0"/>
          <w:lang w:eastAsia="ko-KR"/>
        </w:rPr>
        <w:lastRenderedPageBreak/>
        <w:t>Table S</w:t>
      </w:r>
      <w:r w:rsidR="00F921AB" w:rsidRPr="00E2034B">
        <w:rPr>
          <w:b w:val="0"/>
          <w:lang w:eastAsia="ko-KR"/>
        </w:rPr>
        <w:t>2</w:t>
      </w:r>
      <w:r w:rsidRPr="00E2034B">
        <w:rPr>
          <w:b w:val="0"/>
          <w:lang w:eastAsia="ko-KR"/>
        </w:rPr>
        <w:t xml:space="preserve">. </w:t>
      </w:r>
      <w:r w:rsidR="00D66B5E" w:rsidRPr="00E2034B">
        <w:rPr>
          <w:b w:val="0"/>
          <w:lang w:eastAsia="ko-KR"/>
        </w:rPr>
        <w:t>C</w:t>
      </w:r>
      <w:r w:rsidR="00A60E03" w:rsidRPr="00E2034B">
        <w:rPr>
          <w:b w:val="0"/>
          <w:lang w:eastAsia="ko-KR"/>
        </w:rPr>
        <w:t xml:space="preserve">ompliance </w:t>
      </w:r>
      <w:r w:rsidR="00810AF2" w:rsidRPr="00E2034B">
        <w:rPr>
          <w:b w:val="0"/>
          <w:lang w:eastAsia="ko-KR"/>
        </w:rPr>
        <w:t>of</w:t>
      </w:r>
      <w:r w:rsidR="00BB7D9E" w:rsidRPr="00E2034B">
        <w:rPr>
          <w:b w:val="0"/>
          <w:lang w:eastAsia="ko-KR"/>
        </w:rPr>
        <w:t xml:space="preserve"> the</w:t>
      </w:r>
      <w:r w:rsidR="00810AF2" w:rsidRPr="00E2034B">
        <w:rPr>
          <w:b w:val="0"/>
          <w:lang w:eastAsia="ko-KR"/>
        </w:rPr>
        <w:t xml:space="preserve"> freshwater fish dataset </w:t>
      </w:r>
      <w:r w:rsidR="00BB7D9E" w:rsidRPr="00E2034B">
        <w:rPr>
          <w:b w:val="0"/>
          <w:lang w:eastAsia="ko-KR"/>
        </w:rPr>
        <w:t>with</w:t>
      </w:r>
      <w:r w:rsidR="00A60E03" w:rsidRPr="00E2034B">
        <w:rPr>
          <w:b w:val="0"/>
          <w:lang w:eastAsia="ko-KR"/>
        </w:rPr>
        <w:t xml:space="preserve"> </w:t>
      </w:r>
      <w:proofErr w:type="spellStart"/>
      <w:r w:rsidR="00A60E03" w:rsidRPr="00E2034B">
        <w:rPr>
          <w:b w:val="0"/>
          <w:lang w:eastAsia="ko-KR"/>
        </w:rPr>
        <w:t>Benford’s</w:t>
      </w:r>
      <w:proofErr w:type="spellEnd"/>
      <w:r w:rsidR="00A60E03" w:rsidRPr="00E2034B">
        <w:rPr>
          <w:b w:val="0"/>
          <w:lang w:eastAsia="ko-KR"/>
        </w:rPr>
        <w:t xml:space="preserve"> law</w:t>
      </w:r>
      <w:r w:rsidR="00BB7D9E" w:rsidRPr="00E2034B">
        <w:rPr>
          <w:b w:val="0"/>
          <w:lang w:eastAsia="ko-KR"/>
        </w:rPr>
        <w:t>,</w:t>
      </w:r>
      <w:r w:rsidR="00D66B5E" w:rsidRPr="00E2034B">
        <w:rPr>
          <w:b w:val="0"/>
          <w:lang w:eastAsia="ko-KR"/>
        </w:rPr>
        <w:t xml:space="preserve"> </w:t>
      </w:r>
      <w:r w:rsidR="00BB7D9E" w:rsidRPr="00E2034B">
        <w:rPr>
          <w:b w:val="0"/>
          <w:lang w:eastAsia="ko-KR"/>
        </w:rPr>
        <w:t>and</w:t>
      </w:r>
      <w:r w:rsidR="00A60E03" w:rsidRPr="00E2034B">
        <w:rPr>
          <w:b w:val="0"/>
          <w:lang w:eastAsia="ko-KR"/>
        </w:rPr>
        <w:t xml:space="preserve"> the c</w:t>
      </w:r>
      <w:r w:rsidR="000152F1" w:rsidRPr="00E2034B">
        <w:rPr>
          <w:b w:val="0"/>
          <w:lang w:eastAsia="ko-KR"/>
        </w:rPr>
        <w:t>oefficient of determination (R</w:t>
      </w:r>
      <w:r w:rsidR="000152F1" w:rsidRPr="00E2034B">
        <w:rPr>
          <w:b w:val="0"/>
          <w:vertAlign w:val="superscript"/>
          <w:lang w:eastAsia="ko-KR"/>
        </w:rPr>
        <w:t>2</w:t>
      </w:r>
      <w:r w:rsidR="000152F1" w:rsidRPr="00E2034B">
        <w:rPr>
          <w:b w:val="0"/>
          <w:lang w:eastAsia="ko-KR"/>
        </w:rPr>
        <w:t xml:space="preserve">). </w:t>
      </w:r>
      <w:r w:rsidR="00CA6BD8" w:rsidRPr="00E2034B">
        <w:rPr>
          <w:b w:val="0"/>
        </w:rPr>
        <w:t xml:space="preserve">Compliance </w:t>
      </w:r>
      <w:r w:rsidR="00810AF2" w:rsidRPr="00E2034B">
        <w:rPr>
          <w:b w:val="0"/>
        </w:rPr>
        <w:t>was not evaluated (NE)</w:t>
      </w:r>
      <w:r w:rsidR="00EC3DA1" w:rsidRPr="00E2034B">
        <w:rPr>
          <w:b w:val="0"/>
        </w:rPr>
        <w:t xml:space="preserve"> for</w:t>
      </w:r>
      <w:r w:rsidR="00CA6BD8" w:rsidRPr="00E2034B">
        <w:rPr>
          <w:b w:val="0"/>
        </w:rPr>
        <w:t xml:space="preserve"> </w:t>
      </w:r>
      <w:r w:rsidR="00EC3DA1" w:rsidRPr="00E2034B">
        <w:rPr>
          <w:b w:val="0"/>
        </w:rPr>
        <w:t>species with no occurrence records</w:t>
      </w:r>
      <w:r w:rsidR="006B002B" w:rsidRPr="00E2034B">
        <w:rPr>
          <w:b w:val="0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977"/>
        <w:gridCol w:w="2268"/>
      </w:tblGrid>
      <w:tr w:rsidR="00F921AB" w:rsidRPr="00023D68" w14:paraId="50070BA2" w14:textId="77777777" w:rsidTr="001F145B">
        <w:trPr>
          <w:trHeight w:val="330"/>
          <w:tblHeader/>
        </w:trPr>
        <w:tc>
          <w:tcPr>
            <w:tcW w:w="4111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E46B" w14:textId="77777777" w:rsidR="00F921AB" w:rsidRPr="00023D68" w:rsidRDefault="00F921AB" w:rsidP="00C73619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Species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C76C" w14:textId="72F64EF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umber of</w:t>
            </w: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 xml:space="preserve"> 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occurred sites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9D64" w14:textId="60597AB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R</w:t>
            </w:r>
            <w:r w:rsidRPr="00C73619">
              <w:rPr>
                <w:rFonts w:eastAsia="맑은 고딕"/>
                <w:color w:val="000000"/>
                <w:szCs w:val="24"/>
                <w:vertAlign w:val="superscript"/>
                <w:lang w:eastAsia="ko-KR"/>
              </w:rPr>
              <w:t>2</w:t>
            </w:r>
          </w:p>
        </w:tc>
      </w:tr>
      <w:tr w:rsidR="00F921AB" w:rsidRPr="00023D68" w14:paraId="20E42B2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8B449" w14:textId="01ECE7DD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bbottin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ivular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8C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E98" w14:textId="4B56FDE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0</w:t>
            </w:r>
          </w:p>
        </w:tc>
      </w:tr>
      <w:tr w:rsidR="00F921AB" w:rsidRPr="00023D68" w14:paraId="3352A25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722BE" w14:textId="0830E6B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bbottin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pringer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51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EAE" w14:textId="15DD8DD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47</w:t>
            </w:r>
          </w:p>
        </w:tc>
      </w:tr>
      <w:tr w:rsidR="00F921AB" w:rsidRPr="00023D68" w14:paraId="6774D39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B8CC6" w14:textId="2975F774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anth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flaviman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A3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DFE1" w14:textId="1AB590FE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26</w:t>
            </w:r>
          </w:p>
        </w:tc>
      </w:tr>
      <w:tr w:rsidR="00F921AB" w:rsidRPr="00023D68" w14:paraId="131C370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5A7A4" w14:textId="2DA2DB1C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anth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ctipe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EE0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99C5" w14:textId="7C5B9C8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69</w:t>
            </w:r>
          </w:p>
        </w:tc>
      </w:tr>
      <w:tr w:rsidR="00F921AB" w:rsidRPr="00023D68" w14:paraId="4CC2E8D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78346" w14:textId="6912E79F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anthorhod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raci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E0B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B3D7" w14:textId="199DB38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9</w:t>
            </w:r>
          </w:p>
        </w:tc>
      </w:tr>
      <w:tr w:rsidR="00F921AB" w:rsidRPr="00023D68" w14:paraId="11A2285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A8106" w14:textId="154C9B14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anthorhod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cropte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C0F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F231" w14:textId="1746212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3</w:t>
            </w:r>
          </w:p>
        </w:tc>
      </w:tr>
      <w:tr w:rsidR="00F921AB" w:rsidRPr="00023D68" w14:paraId="420D259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2678D" w14:textId="36E5F95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entr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flaum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CD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1775" w14:textId="45DDDD6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22092C5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78E6A" w14:textId="2F9BB62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E5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D9A2" w14:textId="0D94DE0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3</w:t>
            </w:r>
          </w:p>
        </w:tc>
      </w:tr>
      <w:tr w:rsidR="00F921AB" w:rsidRPr="00023D68" w14:paraId="1386A49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677BE" w14:textId="03A8DD4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nceol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9D1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1034" w14:textId="17529CF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1</w:t>
            </w:r>
          </w:p>
        </w:tc>
      </w:tr>
      <w:tr w:rsidR="00F921AB" w:rsidRPr="00023D68" w14:paraId="367574E7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5D22F" w14:textId="003E9D9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juscu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2E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63E" w14:textId="172A144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0</w:t>
            </w:r>
          </w:p>
        </w:tc>
      </w:tr>
      <w:tr w:rsidR="00F921AB" w:rsidRPr="00023D68" w14:paraId="7A2BADC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2A353" w14:textId="7D30F37C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omb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861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ADE" w14:textId="1979D30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5</w:t>
            </w:r>
          </w:p>
        </w:tc>
      </w:tr>
      <w:tr w:rsidR="00F921AB" w:rsidRPr="00023D68" w14:paraId="5AED57F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70B8D" w14:textId="59F9D462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ignif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31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ACA" w14:textId="43BE258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9</w:t>
            </w:r>
          </w:p>
        </w:tc>
      </w:tr>
      <w:tr w:rsidR="00F921AB" w:rsidRPr="00023D68" w14:paraId="4E84016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36A4D" w14:textId="619BF1EC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omji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FD3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B12" w14:textId="14C2995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27</w:t>
            </w:r>
          </w:p>
        </w:tc>
      </w:tr>
      <w:tr w:rsidR="00F921AB" w:rsidRPr="00023D68" w14:paraId="625F5C2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5A9C0" w14:textId="369CE851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cheilognat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yamatsutae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F77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3F91" w14:textId="4208CAF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3</w:t>
            </w:r>
          </w:p>
        </w:tc>
      </w:tr>
      <w:tr w:rsidR="00F921AB" w:rsidRPr="00023D68" w14:paraId="77AC1CA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FCFF5" w14:textId="3C892F6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Anguilla japonic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14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5315" w14:textId="74B994C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61</w:t>
            </w:r>
          </w:p>
        </w:tc>
      </w:tr>
      <w:tr w:rsidR="00F921AB" w:rsidRPr="00023D68" w14:paraId="5E68E45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3C8D9" w14:textId="75EBB92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Anguilla marmorat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C9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FDAD" w14:textId="74AECF50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57D85E3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DD49E" w14:textId="6F2A5B3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phyocyp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i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5E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448E" w14:textId="4442A43E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3</w:t>
            </w:r>
          </w:p>
        </w:tc>
      </w:tr>
      <w:tr w:rsidR="00F921AB" w:rsidRPr="00023D68" w14:paraId="43D2225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44917" w14:textId="46F93ACC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ristichthy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obi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67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C5A9" w14:textId="634C14C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6298D75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CA7B1" w14:textId="62516F69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oleophthalm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ectinirost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8B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E59" w14:textId="7FCAC4B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433</w:t>
            </w:r>
          </w:p>
        </w:tc>
      </w:tr>
      <w:tr w:rsidR="00F921AB" w:rsidRPr="00023D68" w14:paraId="2689F41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99ADE" w14:textId="692BFE09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achymystax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enok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sinling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8F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E65A" w14:textId="39E957CF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92</w:t>
            </w:r>
          </w:p>
        </w:tc>
      </w:tr>
      <w:tr w:rsidR="00F921AB" w:rsidRPr="00023D68" w14:paraId="53C24DD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683F5" w14:textId="57BD98E1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Carassius aura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00CF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9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C6F" w14:textId="243DBB2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0</w:t>
            </w:r>
          </w:p>
        </w:tc>
      </w:tr>
      <w:tr w:rsidR="00F921AB" w:rsidRPr="00023D68" w14:paraId="06EAF82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21B9B" w14:textId="1F9EC20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Carassius cuvier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0F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432" w14:textId="4ACF2A9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5</w:t>
            </w:r>
          </w:p>
        </w:tc>
      </w:tr>
      <w:tr w:rsidR="00F921AB" w:rsidRPr="00023D68" w14:paraId="094C62E9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F1DC6" w14:textId="2885B18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aen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astan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FD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0055" w14:textId="22379F3E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56</w:t>
            </w:r>
          </w:p>
        </w:tc>
      </w:tr>
      <w:tr w:rsidR="00F921AB" w:rsidRPr="00023D68" w14:paraId="4B9E5E6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B2E01" w14:textId="49A3270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aen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urotaeni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06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0D5" w14:textId="45AD249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8</w:t>
            </w:r>
          </w:p>
        </w:tc>
      </w:tr>
      <w:tr w:rsidR="00F921AB" w:rsidRPr="00023D68" w14:paraId="119E631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92855" w14:textId="131C744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Channa arg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93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CCB8" w14:textId="17AD706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03</w:t>
            </w:r>
          </w:p>
        </w:tc>
      </w:tr>
      <w:tr w:rsidR="00F921AB" w:rsidRPr="00023D68" w14:paraId="0C9183B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B85C8" w14:textId="45A4DD7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el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ffin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C8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EDC5" w14:textId="6E0704B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1C131D8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62ED0" w14:textId="60D12819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el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aematochei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1A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5F5" w14:textId="7509B27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8</w:t>
            </w:r>
          </w:p>
        </w:tc>
      </w:tr>
      <w:tr w:rsidR="00F921AB" w:rsidRPr="00023D68" w14:paraId="4BA4B74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713A" w14:textId="52FC295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bi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ankug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5DB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282B" w14:textId="78A748C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6</w:t>
            </w:r>
          </w:p>
        </w:tc>
      </w:tr>
      <w:tr w:rsidR="00F921AB" w:rsidRPr="00023D68" w14:paraId="661A458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748C7" w14:textId="2EC9C0EC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bi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uthe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C00D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AE0" w14:textId="617DAA6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40</w:t>
            </w:r>
          </w:p>
        </w:tc>
      </w:tr>
      <w:tr w:rsidR="00F921AB" w:rsidRPr="00023D68" w14:paraId="66547C07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B4D2D" w14:textId="0CFAF5E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bi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acific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31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381E" w14:textId="48ABA1D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54</w:t>
            </w:r>
          </w:p>
        </w:tc>
      </w:tr>
      <w:tr w:rsidR="00F921AB" w:rsidRPr="00023D68" w14:paraId="7B24233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718E5" w14:textId="12B956EC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bi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etralineat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E8CD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FBC" w14:textId="2662FAD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29</w:t>
            </w:r>
          </w:p>
        </w:tc>
      </w:tr>
      <w:tr w:rsidR="00F921AB" w:rsidRPr="00023D68" w14:paraId="7E2F1AF9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77FEC" w14:textId="6B485CB2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il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nas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484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43F9" w14:textId="6422B1D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32</w:t>
            </w:r>
          </w:p>
        </w:tc>
      </w:tr>
      <w:tr w:rsidR="00F921AB" w:rsidRPr="00023D68" w14:paraId="5497E0F9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2ABA57" w14:textId="52190502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reoleucisc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plend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8D6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A43" w14:textId="6A1384E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6</w:t>
            </w:r>
          </w:p>
        </w:tc>
      </w:tr>
      <w:tr w:rsidR="00F921AB" w:rsidRPr="00023D68" w14:paraId="3F3EEB3F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9E94C9" w14:textId="24E210B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reoperc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rz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52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2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B78" w14:textId="5D7E6EF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45</w:t>
            </w:r>
          </w:p>
        </w:tc>
      </w:tr>
      <w:tr w:rsidR="00F921AB" w:rsidRPr="00023D68" w14:paraId="16576672" w14:textId="77777777" w:rsidTr="00B90680">
        <w:trPr>
          <w:trHeight w:val="330"/>
        </w:trPr>
        <w:tc>
          <w:tcPr>
            <w:tcW w:w="411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3A7ED" w14:textId="0FA91BE6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reoperc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awameba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95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71C" w14:textId="57B9046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21</w:t>
            </w:r>
          </w:p>
        </w:tc>
      </w:tr>
      <w:tr w:rsidR="00F921AB" w:rsidRPr="00023D68" w14:paraId="4CF3351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1CF66" w14:textId="659FF5F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lastRenderedPageBreak/>
              <w:t>Cot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angiong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477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9C7" w14:textId="1D4E48E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40</w:t>
            </w:r>
          </w:p>
        </w:tc>
      </w:tr>
      <w:tr w:rsidR="00F921AB" w:rsidRPr="00023D68" w14:paraId="3DA144A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79DCD" w14:textId="44AC9D9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t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a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860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5BC" w14:textId="291EDFB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1</w:t>
            </w:r>
          </w:p>
        </w:tc>
      </w:tr>
      <w:tr w:rsidR="00F921AB" w:rsidRPr="00023D68" w14:paraId="51ECB36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30757" w14:textId="2D256F1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tenopharyngod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del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F9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848D" w14:textId="4B3A2BC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3B77BA2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C2608" w14:textId="102272CF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ult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evicaud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4A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AD9" w14:textId="7EAF12B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62</w:t>
            </w:r>
          </w:p>
        </w:tc>
      </w:tr>
      <w:tr w:rsidR="00F921AB" w:rsidRPr="00023D68" w14:paraId="46D79DE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D9E4B" w14:textId="4EBF9C66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Cyprinu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arp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r w:rsidRPr="00EC3DA1">
              <w:rPr>
                <w:rFonts w:eastAsia="맑은 고딕"/>
                <w:color w:val="000000"/>
                <w:szCs w:val="24"/>
                <w:lang w:eastAsia="ko-KR"/>
              </w:rPr>
              <w:t>(Common carp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969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83D8" w14:textId="17CF77B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9</w:t>
            </w:r>
          </w:p>
        </w:tc>
      </w:tr>
      <w:tr w:rsidR="00F921AB" w:rsidRPr="00023D68" w14:paraId="3F7DB86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296D1" w14:textId="082DA4C2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Cyprinu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arp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r w:rsidRPr="00EC3DA1">
              <w:rPr>
                <w:rFonts w:eastAsia="맑은 고딕"/>
                <w:color w:val="000000"/>
                <w:szCs w:val="24"/>
                <w:lang w:eastAsia="ko-KR"/>
              </w:rPr>
              <w:t>(</w:t>
            </w:r>
            <w:proofErr w:type="spellStart"/>
            <w:r w:rsidRPr="00EC3DA1">
              <w:rPr>
                <w:rFonts w:eastAsia="맑은 고딕"/>
                <w:color w:val="000000"/>
                <w:szCs w:val="24"/>
                <w:lang w:eastAsia="ko-KR"/>
              </w:rPr>
              <w:t>Islaeli</w:t>
            </w:r>
            <w:proofErr w:type="spellEnd"/>
            <w:r w:rsidRPr="00EC3DA1">
              <w:rPr>
                <w:rFonts w:eastAsia="맑은 고딕"/>
                <w:color w:val="000000"/>
                <w:szCs w:val="24"/>
                <w:lang w:eastAsia="ko-KR"/>
              </w:rPr>
              <w:t xml:space="preserve"> carp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43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FDB" w14:textId="77E9540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5</w:t>
            </w:r>
          </w:p>
        </w:tc>
      </w:tr>
      <w:tr w:rsidR="00F921AB" w:rsidRPr="00023D68" w14:paraId="63738A8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750F5" w14:textId="27DFC694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Erythrocult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erythropte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9A2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7E47" w14:textId="1BD24F3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9</w:t>
            </w:r>
          </w:p>
        </w:tc>
      </w:tr>
      <w:tr w:rsidR="00F921AB" w:rsidRPr="00023D68" w14:paraId="711E160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5471C" w14:textId="4ED1E73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asterost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aculea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B9F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52A" w14:textId="3A1BA74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5</w:t>
            </w:r>
          </w:p>
        </w:tc>
      </w:tr>
      <w:tr w:rsidR="00F921AB" w:rsidRPr="00023D68" w14:paraId="69EAC0A7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0E204" w14:textId="65A025CF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nathopog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trig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7F82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FE2" w14:textId="2E601C6F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7</w:t>
            </w:r>
          </w:p>
        </w:tc>
      </w:tr>
      <w:tr w:rsidR="00F921AB" w:rsidRPr="00023D68" w14:paraId="003FE4B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DA826" w14:textId="4BD76791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obiobot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evibarb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9FB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2D2" w14:textId="161CB2E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12</w:t>
            </w:r>
          </w:p>
        </w:tc>
      </w:tr>
      <w:tr w:rsidR="00F921AB" w:rsidRPr="00023D68" w14:paraId="4F5BE32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55C3A" w14:textId="21ACF8B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obiobot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crocephal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59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3F4" w14:textId="58E87E8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78</w:t>
            </w:r>
          </w:p>
        </w:tc>
      </w:tr>
      <w:tr w:rsidR="00F921AB" w:rsidRPr="00023D68" w14:paraId="4543ED0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57076" w14:textId="03CDA866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obiobot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akdong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21E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53A" w14:textId="4C6141FE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18</w:t>
            </w:r>
          </w:p>
        </w:tc>
      </w:tr>
      <w:tr w:rsidR="00F921AB" w:rsidRPr="00023D68" w14:paraId="014077A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8731D" w14:textId="03C1FB7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mibarb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be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65F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4CF0" w14:textId="4F20FB2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8</w:t>
            </w:r>
          </w:p>
        </w:tc>
      </w:tr>
      <w:tr w:rsidR="00F921AB" w:rsidRPr="00023D68" w14:paraId="52C33CC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BDE66" w14:textId="43D8D6B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mibarb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ongirost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AB8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70AE" w14:textId="7BD01DD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9</w:t>
            </w:r>
          </w:p>
        </w:tc>
      </w:tr>
      <w:tr w:rsidR="00F921AB" w:rsidRPr="00023D68" w14:paraId="6712831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ECD26" w14:textId="70B276E2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mibarb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mylodo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92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358D" w14:textId="2911513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2</w:t>
            </w:r>
          </w:p>
        </w:tc>
      </w:tr>
      <w:tr w:rsidR="00F921AB" w:rsidRPr="00023D68" w14:paraId="33C53C5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C13BF" w14:textId="0987A9B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micult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eigenmann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30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EF9" w14:textId="21566D1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8</w:t>
            </w:r>
          </w:p>
        </w:tc>
      </w:tr>
      <w:tr w:rsidR="00F921AB" w:rsidRPr="00023D68" w14:paraId="0C65245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9B46C" w14:textId="3486EE2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micult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euciscu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7A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B0F" w14:textId="1FFFEF8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60</w:t>
            </w:r>
          </w:p>
        </w:tc>
      </w:tr>
      <w:tr w:rsidR="00F921AB" w:rsidRPr="00023D68" w14:paraId="2DEA94B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072EE" w14:textId="376B471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ypomes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ppo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3F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FA2B" w14:textId="5479980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0</w:t>
            </w:r>
          </w:p>
        </w:tc>
      </w:tr>
      <w:tr w:rsidR="00F921AB" w:rsidRPr="00023D68" w14:paraId="149C097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7A0E6" w14:textId="299390B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ypophthalmichthy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molitrix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50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536D" w14:textId="6474246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7207B62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4018F" w14:textId="1D241912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yporhamp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intermedi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0EF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474" w14:textId="00B2325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577</w:t>
            </w:r>
          </w:p>
        </w:tc>
      </w:tr>
      <w:tr w:rsidR="00F921AB" w:rsidRPr="00023D68" w14:paraId="0B67516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2E256" w14:textId="0CE297C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yporhamph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ajo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8B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25B" w14:textId="26ED372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51</w:t>
            </w:r>
          </w:p>
        </w:tc>
      </w:tr>
      <w:tr w:rsidR="00F921AB" w:rsidRPr="00023D68" w14:paraId="14CFF32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B12A5" w14:textId="6BE5E876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ksookim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o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43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A4E6" w14:textId="5F786E3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02</w:t>
            </w:r>
          </w:p>
        </w:tc>
      </w:tr>
      <w:tr w:rsidR="00F921AB" w:rsidRPr="00023D68" w14:paraId="769E17C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F5D03" w14:textId="6E13ED07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ksookim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ugowolfeld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E0A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27A" w14:textId="7AEBABB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9</w:t>
            </w:r>
          </w:p>
        </w:tc>
      </w:tr>
      <w:tr w:rsidR="00F921AB" w:rsidRPr="00023D68" w14:paraId="5F230F5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4286F" w14:textId="0D79109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ksookim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1B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E4C" w14:textId="0866CC8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53</w:t>
            </w:r>
          </w:p>
        </w:tc>
      </w:tr>
      <w:tr w:rsidR="00F921AB" w:rsidRPr="00023D68" w14:paraId="5E77BD1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FF809" w14:textId="787F469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ksookim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ongicorp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480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C58" w14:textId="1CF6B01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3</w:t>
            </w:r>
          </w:p>
        </w:tc>
      </w:tr>
      <w:tr w:rsidR="00F921AB" w:rsidRPr="00023D68" w14:paraId="2F67BA7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DD61A" w14:textId="45C46D8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ksookim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umil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68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194" w14:textId="0C99D14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70</w:t>
            </w:r>
          </w:p>
        </w:tc>
      </w:tr>
      <w:tr w:rsidR="00F921AB" w:rsidRPr="00023D68" w14:paraId="1CCF769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81429" w14:textId="1BAB410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ksookim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yongdok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289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2A4" w14:textId="61848B4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6</w:t>
            </w:r>
          </w:p>
        </w:tc>
      </w:tr>
      <w:tr w:rsidR="00F921AB" w:rsidRPr="00023D68" w14:paraId="23A3E849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4C097" w14:textId="13EB0AC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ichulcho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evifasciat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3CDD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B8A" w14:textId="1DE6638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106</w:t>
            </w:r>
          </w:p>
        </w:tc>
      </w:tr>
      <w:tr w:rsidR="00F921AB" w:rsidRPr="00023D68" w14:paraId="6FF96C7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2FF7A" w14:textId="3B094E95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nosi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puncta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5B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844C" w14:textId="3793C73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94</w:t>
            </w:r>
          </w:p>
        </w:tc>
      </w:tr>
      <w:tr w:rsidR="00F921AB" w:rsidRPr="00023D68" w14:paraId="0A61BBE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29A12" w14:textId="6F187F3F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ocobi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aktong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F2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B8B" w14:textId="3FAF3180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0</w:t>
            </w:r>
          </w:p>
        </w:tc>
      </w:tr>
      <w:tr w:rsidR="00F921AB" w:rsidRPr="00023D68" w14:paraId="0C58948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3322F" w14:textId="19D67AE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ocobi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otundicaudat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30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3E6" w14:textId="1D81DDF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46</w:t>
            </w:r>
          </w:p>
        </w:tc>
      </w:tr>
      <w:tr w:rsidR="00F921AB" w:rsidRPr="00023D68" w14:paraId="6B014C9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7678C" w14:textId="5436338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dislab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aczanowsk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18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A28" w14:textId="47E44BA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13</w:t>
            </w:r>
          </w:p>
        </w:tc>
      </w:tr>
      <w:tr w:rsidR="00F921AB" w:rsidRPr="00023D68" w14:paraId="30BED40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4AAE7" w14:textId="3E64B28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teolabrax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japonic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C9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80A" w14:textId="19FFF4C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4</w:t>
            </w:r>
          </w:p>
        </w:tc>
      </w:tr>
      <w:tr w:rsidR="00F921AB" w:rsidRPr="00023D68" w14:paraId="6148B999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9D210" w14:textId="38223DD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teolabrax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maculat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736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128C" w14:textId="285DBE8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77</w:t>
            </w:r>
          </w:p>
        </w:tc>
      </w:tr>
      <w:tr w:rsidR="00F921AB" w:rsidRPr="00023D68" w14:paraId="242A7D9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51333" w14:textId="14AA1AB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efu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stat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59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759" w14:textId="1DE7C5F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9</w:t>
            </w:r>
          </w:p>
        </w:tc>
      </w:tr>
      <w:tr w:rsidR="00F921AB" w:rsidRPr="00023D68" w14:paraId="4595AFC1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D21F8C8" w14:textId="5CCEF91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eiocas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t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71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4BFB" w14:textId="05C94CCE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65</w:t>
            </w:r>
          </w:p>
        </w:tc>
      </w:tr>
      <w:tr w:rsidR="00F921AB" w:rsidRPr="00023D68" w14:paraId="2D5A8A4D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8461CC" w14:textId="0B373D81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eiocas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ussuri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B0D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904C" w14:textId="4D34AB1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4</w:t>
            </w:r>
          </w:p>
        </w:tc>
      </w:tr>
      <w:tr w:rsidR="00F921AB" w:rsidRPr="00023D68" w14:paraId="56FA41ED" w14:textId="77777777" w:rsidTr="00B90680">
        <w:trPr>
          <w:trHeight w:val="330"/>
        </w:trPr>
        <w:tc>
          <w:tcPr>
            <w:tcW w:w="411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87A5A" w14:textId="613F364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Lepomis macrochirus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20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2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9A4" w14:textId="5595493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2</w:t>
            </w:r>
          </w:p>
        </w:tc>
      </w:tr>
      <w:tr w:rsidR="00F921AB" w:rsidRPr="00023D68" w14:paraId="31B6907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FFE3B" w14:textId="51125FBE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lastRenderedPageBreak/>
              <w:t>Lethenter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amtschaticum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152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B36" w14:textId="055DA68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434</w:t>
            </w:r>
          </w:p>
        </w:tc>
      </w:tr>
      <w:tr w:rsidR="00F921AB" w:rsidRPr="00023D68" w14:paraId="65F972E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18BB6" w14:textId="48EFD1F7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ethenter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eissne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47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538C" w14:textId="0BAEE0F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98</w:t>
            </w:r>
          </w:p>
        </w:tc>
      </w:tr>
      <w:tr w:rsidR="00F921AB" w:rsidRPr="00023D68" w14:paraId="46A08C0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A888C" w14:textId="3356D7AF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i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nderson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14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7BF" w14:textId="24BC915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6</w:t>
            </w:r>
          </w:p>
        </w:tc>
      </w:tr>
      <w:tr w:rsidR="00F921AB" w:rsidRPr="00023D68" w14:paraId="7775747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82F3A" w14:textId="259D1E15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i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ediadiposa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94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4948" w14:textId="17B7514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9</w:t>
            </w:r>
          </w:p>
        </w:tc>
      </w:tr>
      <w:tr w:rsidR="00F921AB" w:rsidRPr="00023D68" w14:paraId="70B3A58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1B878" w14:textId="1797C66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i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bes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B92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12D7" w14:textId="66C8C1C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79</w:t>
            </w:r>
          </w:p>
        </w:tc>
      </w:tr>
      <w:tr w:rsidR="00F921AB" w:rsidRPr="00023D68" w14:paraId="4856033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28317" w14:textId="34A213F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i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omji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C8D2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F9E" w14:textId="3232345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06</w:t>
            </w:r>
          </w:p>
        </w:tc>
      </w:tr>
      <w:tr w:rsidR="00F921AB" w:rsidRPr="00023D68" w14:paraId="2CA9A7B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6A1C3" w14:textId="48E3A77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uci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utt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799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CBF" w14:textId="1447CC9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74</w:t>
            </w:r>
          </w:p>
        </w:tc>
      </w:tr>
      <w:tr w:rsidR="00F921AB" w:rsidRPr="00023D68" w14:paraId="23C78D4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302AD" w14:textId="609C72C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cropo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cell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45D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2C64" w14:textId="50B10BA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56</w:t>
            </w:r>
          </w:p>
        </w:tc>
      </w:tr>
      <w:tr w:rsidR="00F921AB" w:rsidRPr="00023D68" w14:paraId="44E9C0F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4DF0D" w14:textId="6CECCB8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percop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winhon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B6E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EE8" w14:textId="39D61C6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55</w:t>
            </w:r>
          </w:p>
        </w:tc>
      </w:tr>
      <w:tr w:rsidR="00F921AB" w:rsidRPr="00023D68" w14:paraId="21FBDB8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CC462" w14:textId="53490EED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phys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jeon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B8B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87C" w14:textId="14749B7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1</w:t>
            </w:r>
          </w:p>
        </w:tc>
      </w:tr>
      <w:tr w:rsidR="00F921AB" w:rsidRPr="00023D68" w14:paraId="60681F8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10E8D" w14:textId="34CE70F1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phys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88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9AE6" w14:textId="4325093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97</w:t>
            </w:r>
          </w:p>
        </w:tc>
      </w:tr>
      <w:tr w:rsidR="00F921AB" w:rsidRPr="00023D68" w14:paraId="18B7ED9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E3139" w14:textId="6ECF9508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phys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ongidorsa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D82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DA63" w14:textId="51369AD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9</w:t>
            </w:r>
          </w:p>
        </w:tc>
      </w:tr>
      <w:tr w:rsidR="00F921AB" w:rsidRPr="00023D68" w14:paraId="10E6502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3949F" w14:textId="2C9538B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phys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ap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89E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55E" w14:textId="1DA57D4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16</w:t>
            </w:r>
          </w:p>
        </w:tc>
      </w:tr>
      <w:tr w:rsidR="00F921AB" w:rsidRPr="00023D68" w14:paraId="6E18B30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DC287" w14:textId="73AC774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phys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yalu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B77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6EE" w14:textId="320FE0C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4</w:t>
            </w:r>
          </w:p>
        </w:tc>
      </w:tr>
      <w:tr w:rsidR="00F921AB" w:rsidRPr="00023D68" w14:paraId="203A2CA9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972C1" w14:textId="3A67BEBF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Micropteru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almoide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42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8154" w14:textId="17F13E6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1</w:t>
            </w:r>
          </w:p>
        </w:tc>
      </w:tr>
      <w:tr w:rsidR="00F921AB" w:rsidRPr="00023D68" w14:paraId="4178CD5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FFFB8" w14:textId="390D7FD3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sgur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nguillicaud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3C1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6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5970" w14:textId="713DAE3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0</w:t>
            </w:r>
          </w:p>
        </w:tc>
      </w:tr>
      <w:tr w:rsidR="00F921AB" w:rsidRPr="00023D68" w14:paraId="7B1BA16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97C55" w14:textId="55EDA4B5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sgur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zolep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5E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B5B" w14:textId="7E7E894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37</w:t>
            </w:r>
          </w:p>
        </w:tc>
      </w:tr>
      <w:tr w:rsidR="00F921AB" w:rsidRPr="00023D68" w14:paraId="56C116B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B93C1" w14:textId="18D4928A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onopte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lb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AE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CBFC" w14:textId="473A6F6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05</w:t>
            </w:r>
          </w:p>
        </w:tc>
      </w:tr>
      <w:tr w:rsidR="00F921AB" w:rsidRPr="00023D68" w14:paraId="29E741B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1F59A" w14:textId="2E06895B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Mugil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epha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D7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0F2" w14:textId="7A3DABF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5</w:t>
            </w:r>
          </w:p>
        </w:tc>
      </w:tr>
      <w:tr w:rsidR="00F921AB" w:rsidRPr="00023D68" w14:paraId="250FB5D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04632" w14:textId="4BD03E00" w:rsidR="00F921AB" w:rsidRPr="00EC3DA1" w:rsidRDefault="00F921AB" w:rsidP="00023D68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yoxocepha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telle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ACF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C1A7" w14:textId="02213DD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56418FF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BCD872" w14:textId="5CDB42C4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pponocyp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a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6A41" w14:textId="629D358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F51C" w14:textId="6D02E25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09</w:t>
            </w:r>
          </w:p>
        </w:tc>
      </w:tr>
      <w:tr w:rsidR="00F921AB" w:rsidRPr="00023D68" w14:paraId="318FCA5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09143" w14:textId="0EE76CF4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waell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ultifasciat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71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D5B" w14:textId="0D13397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6</w:t>
            </w:r>
          </w:p>
        </w:tc>
      </w:tr>
      <w:tr w:rsidR="00F921AB" w:rsidRPr="00023D68" w14:paraId="2BEB45E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2A1AE" w14:textId="5F4B9625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uchequul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ucha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8E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304D" w14:textId="7F1F7AE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612</w:t>
            </w:r>
          </w:p>
        </w:tc>
      </w:tr>
      <w:tr w:rsidR="00F921AB" w:rsidRPr="00023D68" w14:paraId="64E0DBA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4D500" w14:textId="71CBEA8C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dontobu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interrupt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626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0D2" w14:textId="3DC0ABB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2</w:t>
            </w:r>
          </w:p>
        </w:tc>
      </w:tr>
      <w:tr w:rsidR="00F921AB" w:rsidRPr="00023D68" w14:paraId="292C16E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81600" w14:textId="36F1E649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dontobu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obscur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C08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1BAF" w14:textId="2361348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38</w:t>
            </w:r>
          </w:p>
        </w:tc>
      </w:tr>
      <w:tr w:rsidR="00F921AB" w:rsidRPr="00023D68" w14:paraId="7CC1F6C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64660" w14:textId="791C47D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dontobut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latycephal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0C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9364" w14:textId="13AD11B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57</w:t>
            </w:r>
          </w:p>
        </w:tc>
      </w:tr>
      <w:tr w:rsidR="00F921AB" w:rsidRPr="00023D68" w14:paraId="2003A58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5AEAD" w14:textId="4CFE2F8C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Oncorhynchus ket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F01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56F" w14:textId="44AE5E6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39</w:t>
            </w:r>
          </w:p>
        </w:tc>
      </w:tr>
      <w:tr w:rsidR="00F921AB" w:rsidRPr="00023D68" w14:paraId="7641550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2EBB0" w14:textId="4E72D950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Oncorhynchu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sou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sou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942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C6E6" w14:textId="5BF200F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53</w:t>
            </w:r>
          </w:p>
        </w:tc>
      </w:tr>
      <w:tr w:rsidR="00F921AB" w:rsidRPr="00023D68" w14:paraId="52C20E3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81A1A" w14:textId="2707A888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Oncorhynchus mykis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D9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A42" w14:textId="2E35325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06</w:t>
            </w:r>
          </w:p>
        </w:tc>
      </w:tr>
      <w:tr w:rsidR="00F921AB" w:rsidRPr="00023D68" w14:paraId="1C542AA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941B4" w14:textId="6BD93468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psarichthy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uncirost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mur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86C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B5D" w14:textId="084400E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6</w:t>
            </w:r>
          </w:p>
        </w:tc>
      </w:tr>
      <w:tr w:rsidR="00F921AB" w:rsidRPr="00023D68" w14:paraId="5997329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5B3DE" w14:textId="06BC732B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Oreochromi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lotic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2C0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4181" w14:textId="21AAE5AF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4</w:t>
            </w:r>
          </w:p>
        </w:tc>
      </w:tr>
      <w:tr w:rsidR="00F921AB" w:rsidRPr="00023D68" w14:paraId="5C4BF11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C8EE5" w14:textId="069AF5FE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rthria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u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97F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583A" w14:textId="34F026C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27</w:t>
            </w:r>
          </w:p>
        </w:tc>
      </w:tr>
      <w:tr w:rsidR="00F921AB" w:rsidRPr="00023D68" w14:paraId="7273A23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CBC1F" w14:textId="01DBBBB0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rthria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on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704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FAE7" w14:textId="7FD9BF8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08</w:t>
            </w:r>
          </w:p>
        </w:tc>
      </w:tr>
      <w:tr w:rsidR="00F921AB" w:rsidRPr="00023D68" w14:paraId="1D9FC54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25658" w14:textId="65BBFB11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ryzia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latipe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435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FF6" w14:textId="0A40A480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4</w:t>
            </w:r>
          </w:p>
        </w:tc>
      </w:tr>
      <w:tr w:rsidR="00F921AB" w:rsidRPr="00023D68" w14:paraId="6DD917C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F3232" w14:textId="779BBADA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ryzia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i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B0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03B" w14:textId="5177FB3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1</w:t>
            </w:r>
          </w:p>
        </w:tc>
      </w:tr>
      <w:tr w:rsidR="00F921AB" w:rsidRPr="00023D68" w14:paraId="56323DC1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711FD4" w14:textId="2C5C41D2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sme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eperla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ordax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44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CD53" w14:textId="5C53CD9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274</w:t>
            </w:r>
          </w:p>
        </w:tc>
      </w:tr>
      <w:tr w:rsidR="00F921AB" w:rsidRPr="00023D68" w14:paraId="20AAF581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780B93" w14:textId="0FFBF7D6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eriophthalm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odest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FDE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067" w14:textId="73E25E7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7</w:t>
            </w:r>
          </w:p>
        </w:tc>
      </w:tr>
      <w:tr w:rsidR="00F921AB" w:rsidRPr="00023D68" w14:paraId="36BEABC7" w14:textId="77777777" w:rsidTr="00B90680">
        <w:trPr>
          <w:trHeight w:val="330"/>
        </w:trPr>
        <w:tc>
          <w:tcPr>
            <w:tcW w:w="411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90E22" w14:textId="53838F74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eriopthalm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gnuspinnatus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80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F47" w14:textId="4DC4B5C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54</w:t>
            </w:r>
          </w:p>
        </w:tc>
      </w:tr>
      <w:tr w:rsidR="00F921AB" w:rsidRPr="00023D68" w14:paraId="53B4726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0C55D" w14:textId="43865BB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lastRenderedPageBreak/>
              <w:t>Phoxi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hoxi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52F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A3A6" w14:textId="339AE5D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41</w:t>
            </w:r>
          </w:p>
        </w:tc>
      </w:tr>
      <w:tr w:rsidR="00F921AB" w:rsidRPr="00023D68" w14:paraId="3832602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625E6" w14:textId="147A9903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latycepha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indic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7C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B6C8" w14:textId="480C45E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4CF2D8A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F3FF5" w14:textId="3E4CCDC6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lecogloss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ltive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ltive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960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77B" w14:textId="3010519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0</w:t>
            </w:r>
          </w:p>
        </w:tc>
      </w:tr>
      <w:tr w:rsidR="00F921AB" w:rsidRPr="00023D68" w14:paraId="14E9AF9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F61AE" w14:textId="505F7D98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evicorp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B3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3BB" w14:textId="0791D9B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95</w:t>
            </w:r>
          </w:p>
        </w:tc>
      </w:tr>
      <w:tr w:rsidR="00F921AB" w:rsidRPr="00023D68" w14:paraId="5B84FDD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114EE" w14:textId="7A621A8A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fulvidrac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4B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EE4" w14:textId="5BBC39A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24</w:t>
            </w:r>
          </w:p>
        </w:tc>
      </w:tr>
      <w:tr w:rsidR="00F921AB" w:rsidRPr="00023D68" w14:paraId="6A38D38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AA24F" w14:textId="20A116AC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bag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orea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09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29A" w14:textId="3A31D21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1</w:t>
            </w:r>
          </w:p>
        </w:tc>
      </w:tr>
      <w:tr w:rsidR="00F921AB" w:rsidRPr="00023D68" w14:paraId="3B74ADD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907F7" w14:textId="5EEF85B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esoci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19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F9AE" w14:textId="0A4353B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9</w:t>
            </w:r>
          </w:p>
        </w:tc>
      </w:tr>
      <w:tr w:rsidR="00F921AB" w:rsidRPr="00023D68" w14:paraId="264C4A3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F1038" w14:textId="25EAD23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pungtung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gr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D6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BF4" w14:textId="072C97E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5</w:t>
            </w:r>
          </w:p>
        </w:tc>
      </w:tr>
      <w:tr w:rsidR="00F921AB" w:rsidRPr="00023D68" w14:paraId="1773A4CE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7A231" w14:textId="3C9076E8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pungtung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enuicorp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63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3781" w14:textId="414CE31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0</w:t>
            </w:r>
          </w:p>
        </w:tc>
      </w:tr>
      <w:tr w:rsidR="00F921AB" w:rsidRPr="00023D68" w14:paraId="6E502B97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63885" w14:textId="0D2E68B8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rasbor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parv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1D5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C70" w14:textId="36FCBCE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5</w:t>
            </w:r>
          </w:p>
        </w:tc>
      </w:tr>
      <w:tr w:rsidR="00F921AB" w:rsidRPr="00023D68" w14:paraId="0297F16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52649" w14:textId="4874046E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ungit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aibarae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DB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D808" w14:textId="1A2C127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36</w:t>
            </w:r>
          </w:p>
        </w:tc>
      </w:tr>
      <w:tr w:rsidR="00F921AB" w:rsidRPr="00023D68" w14:paraId="75477ED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3C286" w14:textId="25DAC289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ungit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i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F93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901" w14:textId="72A0C4B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58</w:t>
            </w:r>
          </w:p>
        </w:tc>
      </w:tr>
      <w:tr w:rsidR="00F921AB" w:rsidRPr="00023D68" w14:paraId="4DF2C35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B2E37" w14:textId="5465BBB0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ungtungi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erz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E1E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0B74" w14:textId="5DC4E7B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9</w:t>
            </w:r>
          </w:p>
        </w:tc>
      </w:tr>
      <w:tr w:rsidR="00F921AB" w:rsidRPr="00023D68" w14:paraId="2E2AA1A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CEB25" w14:textId="5DDE386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epomuce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l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50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39F" w14:textId="4915160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55</w:t>
            </w:r>
          </w:p>
        </w:tc>
      </w:tr>
      <w:tr w:rsidR="00F921AB" w:rsidRPr="00023D68" w14:paraId="5FD64CA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820AB" w14:textId="3127F0F0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in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unn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EE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6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3A7F" w14:textId="6EE15CE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1</w:t>
            </w:r>
          </w:p>
        </w:tc>
      </w:tr>
      <w:tr w:rsidR="00F921AB" w:rsidRPr="00023D68" w14:paraId="6BB0AD0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83940" w14:textId="6452EF44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in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iuri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332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8E9" w14:textId="27FE64E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9</w:t>
            </w:r>
          </w:p>
        </w:tc>
      </w:tr>
      <w:tr w:rsidR="00F921AB" w:rsidRPr="00023D68" w14:paraId="65B7667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A55A8" w14:textId="5CB1F9DD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od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ot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AC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5A5C" w14:textId="4ACD6DF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9</w:t>
            </w:r>
          </w:p>
        </w:tc>
      </w:tr>
      <w:tr w:rsidR="00F921AB" w:rsidRPr="00023D68" w14:paraId="3918D78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21E39" w14:textId="32CB7E49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od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cell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3F62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F16" w14:textId="3CB1EA89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46</w:t>
            </w:r>
          </w:p>
        </w:tc>
      </w:tr>
      <w:tr w:rsidR="00F921AB" w:rsidRPr="00023D68" w14:paraId="2167A70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24FE9" w14:textId="43B878AE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od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pseudoseric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1A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674" w14:textId="0184D03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688</w:t>
            </w:r>
          </w:p>
        </w:tc>
      </w:tr>
      <w:tr w:rsidR="00F921AB" w:rsidRPr="00023D68" w14:paraId="2F48CA0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0656E" w14:textId="16FA93F7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ode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uyek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004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06C" w14:textId="694372E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6</w:t>
            </w:r>
          </w:p>
        </w:tc>
      </w:tr>
      <w:tr w:rsidR="00F921AB" w:rsidRPr="00023D68" w14:paraId="03021F27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B1C67" w14:textId="260B1BA9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ynchocyp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kumgang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553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E7D" w14:textId="0505AE9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88</w:t>
            </w:r>
          </w:p>
        </w:tc>
      </w:tr>
      <w:tr w:rsidR="00F921AB" w:rsidRPr="00023D68" w14:paraId="24366A32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1D996" w14:textId="1330ED53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ynchocyp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oxycepha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0EB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06B6" w14:textId="3C7D9F4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7</w:t>
            </w:r>
          </w:p>
        </w:tc>
      </w:tr>
      <w:tr w:rsidR="00F921AB" w:rsidRPr="00023D68" w14:paraId="5A6866B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4CDDD" w14:textId="570D5534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ynchocyp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emoti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A4F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7EFD" w14:textId="70C73F55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4FACD6E7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2D29" w14:textId="358A93BE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Rhynchocypr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teindachne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931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C01" w14:textId="6D06506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3</w:t>
            </w:r>
          </w:p>
        </w:tc>
      </w:tr>
      <w:tr w:rsidR="00F921AB" w:rsidRPr="00023D68" w14:paraId="6D628D9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D47E4" w14:textId="2052B06C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arcocheilichthy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gripinn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or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C5DA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976" w14:textId="0B1818DB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9</w:t>
            </w:r>
          </w:p>
        </w:tc>
      </w:tr>
      <w:tr w:rsidR="00F921AB" w:rsidRPr="00023D68" w14:paraId="70B5EFA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DEBB5" w14:textId="1F46F541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arcocheilichthy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variegatu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wakiyae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7EA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549F" w14:textId="222988C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7</w:t>
            </w:r>
          </w:p>
        </w:tc>
      </w:tr>
      <w:tr w:rsidR="00F921AB" w:rsidRPr="00023D68" w14:paraId="2E3FC61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7E809" w14:textId="003B862D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aurogobi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dabry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593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EB47" w14:textId="2DC00422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44</w:t>
            </w:r>
          </w:p>
        </w:tc>
      </w:tr>
      <w:tr w:rsidR="00F921AB" w:rsidRPr="00023D68" w14:paraId="65BEDD43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FD85E" w14:textId="06970B5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ilu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aso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0D5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A9F" w14:textId="41DAFE6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3</w:t>
            </w:r>
          </w:p>
        </w:tc>
      </w:tr>
      <w:tr w:rsidR="00F921AB" w:rsidRPr="00023D68" w14:paraId="1D7A9BC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B320C" w14:textId="6B9BF6A1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ilu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icrodorsa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6FB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AAE" w14:textId="07C5358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58</w:t>
            </w:r>
          </w:p>
        </w:tc>
      </w:tr>
      <w:tr w:rsidR="00F921AB" w:rsidRPr="00023D68" w14:paraId="0089B0BC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6FC2F" w14:textId="595172C3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iniperca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cherzer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573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61B" w14:textId="17E6E188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99</w:t>
            </w:r>
          </w:p>
        </w:tc>
      </w:tr>
      <w:tr w:rsidR="00F921AB" w:rsidRPr="00023D68" w14:paraId="19E3BD8F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DBA32" w14:textId="24AC88AB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qual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hanka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suchigae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5D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C49" w14:textId="795A5C91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1</w:t>
            </w:r>
          </w:p>
        </w:tc>
      </w:tr>
      <w:tr w:rsidR="00F921AB" w:rsidRPr="00023D68" w14:paraId="6C57B396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BC57B" w14:textId="0A03DC32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qual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gracil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ajimae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D1CF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AA59" w14:textId="41A7E7A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0</w:t>
            </w:r>
          </w:p>
        </w:tc>
      </w:tr>
      <w:tr w:rsidR="00F921AB" w:rsidRPr="00023D68" w14:paraId="092EA31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16EE2" w14:textId="512315F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qual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japonicus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orean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DBCD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10D" w14:textId="734E22B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3</w:t>
            </w:r>
          </w:p>
        </w:tc>
      </w:tr>
      <w:tr w:rsidR="00F921AB" w:rsidRPr="00023D68" w14:paraId="4DF037A8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3E01B" w14:textId="5896B5CA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qualid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multimacul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4679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701" w14:textId="0AA5038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855</w:t>
            </w:r>
          </w:p>
        </w:tc>
      </w:tr>
      <w:tr w:rsidR="00F921AB" w:rsidRPr="00023D68" w14:paraId="43101C70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3F729" w14:textId="28C8FB1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qualiobarb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curricul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C2E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FF7" w14:textId="571A62B6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6</w:t>
            </w:r>
          </w:p>
        </w:tc>
      </w:tr>
      <w:tr w:rsidR="00F921AB" w:rsidRPr="00023D68" w14:paraId="7A811B3A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1FC9D8" w14:textId="4156ADF3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Synechogobi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hasta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3AD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C83" w14:textId="6D2FD27A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2</w:t>
            </w:r>
          </w:p>
        </w:tc>
      </w:tr>
      <w:tr w:rsidR="00F921AB" w:rsidRPr="00023D68" w14:paraId="4DCCBF94" w14:textId="77777777" w:rsidTr="00B90680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FE86DE" w14:textId="355C2D60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akifugu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niphoble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C3C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8B4" w14:textId="5164E92F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3</w:t>
            </w:r>
          </w:p>
        </w:tc>
      </w:tr>
      <w:tr w:rsidR="00F921AB" w:rsidRPr="00023D68" w14:paraId="2DB5DAFB" w14:textId="77777777" w:rsidTr="00B90680">
        <w:trPr>
          <w:trHeight w:val="330"/>
        </w:trPr>
        <w:tc>
          <w:tcPr>
            <w:tcW w:w="411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E7EB0" w14:textId="2C459D82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akifugu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obscurus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B52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F0A" w14:textId="2564BD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179</w:t>
            </w:r>
          </w:p>
        </w:tc>
      </w:tr>
      <w:tr w:rsidR="00F921AB" w:rsidRPr="00023D68" w14:paraId="76F713B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E9FE2" w14:textId="05B851B5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lastRenderedPageBreak/>
              <w:t>Takifugu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xanthopter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F2B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6CA1" w14:textId="3EF37D30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4"/>
                <w:lang w:eastAsia="ko-KR"/>
              </w:rPr>
              <w:t>N</w:t>
            </w:r>
            <w:r>
              <w:rPr>
                <w:rFonts w:eastAsia="맑은 고딕"/>
                <w:color w:val="000000"/>
                <w:szCs w:val="24"/>
                <w:lang w:eastAsia="ko-KR"/>
              </w:rPr>
              <w:t>E</w:t>
            </w:r>
          </w:p>
        </w:tc>
      </w:tr>
      <w:tr w:rsidR="00F921AB" w:rsidRPr="00023D68" w14:paraId="4C85C98A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CB4B6" w14:textId="0B233931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rachiderm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fasci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AE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0041" w14:textId="60A8203F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37</w:t>
            </w:r>
          </w:p>
        </w:tc>
      </w:tr>
      <w:tr w:rsidR="00F921AB" w:rsidRPr="00023D68" w14:paraId="53811F3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18E65" w14:textId="6155B543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ribolod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andt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BA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7850" w14:textId="251B108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713</w:t>
            </w:r>
          </w:p>
        </w:tc>
      </w:tr>
      <w:tr w:rsidR="00F921AB" w:rsidRPr="00023D68" w14:paraId="126CDB61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83E28" w14:textId="3017A87A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ribolodon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hakonens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396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8E5" w14:textId="6AB0B57D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0</w:t>
            </w:r>
          </w:p>
        </w:tc>
      </w:tr>
      <w:tr w:rsidR="00F921AB" w:rsidRPr="00023D68" w14:paraId="789AAC4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8D753" w14:textId="16A721B2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ridentig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ifasciatu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91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9D78" w14:textId="6F1A583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8</w:t>
            </w:r>
          </w:p>
        </w:tc>
      </w:tr>
      <w:tr w:rsidR="00F921AB" w:rsidRPr="00023D68" w14:paraId="2F65A704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0BC4B" w14:textId="24C4672F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ridentig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brevispinis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D9C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470" w14:textId="07D90434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95</w:t>
            </w:r>
          </w:p>
        </w:tc>
      </w:tr>
      <w:tr w:rsidR="00F921AB" w:rsidRPr="00023D68" w14:paraId="598D3BD5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5062A" w14:textId="1DB72E6C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ridentiger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obscuru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5E90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89C6" w14:textId="58C6FB4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81</w:t>
            </w:r>
          </w:p>
        </w:tc>
      </w:tr>
      <w:tr w:rsidR="00F921AB" w:rsidRPr="00023D68" w14:paraId="66FBB06B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E25771" w14:textId="2565287A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Zacc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platypus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948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243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1705" w14:textId="37CC88A3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66</w:t>
            </w:r>
          </w:p>
        </w:tc>
      </w:tr>
      <w:tr w:rsidR="00F921AB" w:rsidRPr="00023D68" w14:paraId="0DF0C16D" w14:textId="77777777" w:rsidTr="001F145B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ABF480" w14:textId="34CE9089" w:rsidR="00F921AB" w:rsidRPr="00EC3DA1" w:rsidRDefault="00F921AB" w:rsidP="00C73619">
            <w:pPr>
              <w:rPr>
                <w:rFonts w:eastAsia="맑은 고딕"/>
                <w:i/>
                <w:color w:val="000000"/>
                <w:szCs w:val="24"/>
                <w:lang w:eastAsia="ko-KR"/>
              </w:rPr>
            </w:pP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Zacco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>temminckii</w:t>
            </w:r>
            <w:proofErr w:type="spellEnd"/>
            <w:r w:rsidRPr="00EC3DA1">
              <w:rPr>
                <w:rFonts w:eastAsia="맑은 고딕"/>
                <w:i/>
                <w:color w:val="000000"/>
                <w:szCs w:val="24"/>
                <w:lang w:eastAsia="ko-KR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C777" w14:textId="77777777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4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D499" w14:textId="444E49DC" w:rsidR="00F921AB" w:rsidRPr="00023D68" w:rsidRDefault="00F921AB" w:rsidP="00EC3DA1">
            <w:pPr>
              <w:jc w:val="center"/>
              <w:rPr>
                <w:rFonts w:eastAsia="맑은 고딕"/>
                <w:color w:val="000000"/>
                <w:szCs w:val="24"/>
                <w:lang w:eastAsia="ko-KR"/>
              </w:rPr>
            </w:pPr>
            <w:r w:rsidRPr="00023D68">
              <w:rPr>
                <w:rFonts w:eastAsia="맑은 고딕"/>
                <w:color w:val="000000"/>
                <w:szCs w:val="24"/>
                <w:lang w:eastAsia="ko-KR"/>
              </w:rPr>
              <w:t>0.976</w:t>
            </w:r>
          </w:p>
        </w:tc>
      </w:tr>
    </w:tbl>
    <w:p w14:paraId="6A479F40" w14:textId="536B1E1F" w:rsidR="00F921AB" w:rsidRDefault="00F921AB" w:rsidP="00695712">
      <w:pPr>
        <w:pStyle w:val="SMHeading"/>
      </w:pPr>
    </w:p>
    <w:p w14:paraId="4F6F6327" w14:textId="77777777" w:rsidR="00F921AB" w:rsidRDefault="00F921AB">
      <w:pPr>
        <w:rPr>
          <w:b/>
          <w:bCs/>
          <w:kern w:val="32"/>
          <w:szCs w:val="24"/>
        </w:rPr>
      </w:pPr>
      <w:r>
        <w:br w:type="page"/>
      </w:r>
    </w:p>
    <w:p w14:paraId="1CEA564A" w14:textId="4BE68A4B" w:rsidR="00F921AB" w:rsidRDefault="00F921AB" w:rsidP="00810AF2">
      <w:pPr>
        <w:pStyle w:val="SMHeading"/>
      </w:pPr>
      <w:r w:rsidRPr="00E2034B">
        <w:rPr>
          <w:b w:val="0"/>
        </w:rPr>
        <w:lastRenderedPageBreak/>
        <w:t>Table S3.</w:t>
      </w:r>
      <w:r>
        <w:t xml:space="preserve"> </w:t>
      </w:r>
      <w:r w:rsidRPr="00E2034B">
        <w:rPr>
          <w:b w:val="0"/>
        </w:rPr>
        <w:t xml:space="preserve">True skill statistics (TSS) to identify the </w:t>
      </w:r>
      <w:r w:rsidR="00D640B1" w:rsidRPr="00E2034B">
        <w:rPr>
          <w:b w:val="0"/>
        </w:rPr>
        <w:t>minimum number (threshold)</w:t>
      </w:r>
      <w:r w:rsidRPr="00E2034B">
        <w:rPr>
          <w:b w:val="0"/>
        </w:rPr>
        <w:t xml:space="preserve"> of </w:t>
      </w:r>
      <w:r w:rsidR="00D640B1" w:rsidRPr="00E2034B">
        <w:rPr>
          <w:b w:val="0"/>
        </w:rPr>
        <w:t xml:space="preserve">fish </w:t>
      </w:r>
      <w:r w:rsidRPr="00E2034B">
        <w:rPr>
          <w:b w:val="0"/>
        </w:rPr>
        <w:t>occurrence sites.</w:t>
      </w:r>
      <w:r>
        <w:t xml:space="preserve"> </w:t>
      </w:r>
      <w:r w:rsidR="00BB7D9E">
        <w:rPr>
          <w:b w:val="0"/>
        </w:rPr>
        <w:t>“</w:t>
      </w:r>
      <w:r w:rsidRPr="003F5CF7">
        <w:rPr>
          <w:b w:val="0"/>
        </w:rPr>
        <w:t>a</w:t>
      </w:r>
      <w:r w:rsidR="00BB7D9E">
        <w:rPr>
          <w:b w:val="0"/>
        </w:rPr>
        <w:t>”</w:t>
      </w:r>
      <w:r w:rsidR="00D640B1">
        <w:rPr>
          <w:b w:val="0"/>
        </w:rPr>
        <w:t xml:space="preserve"> </w:t>
      </w:r>
      <w:r w:rsidRPr="003F5CF7">
        <w:rPr>
          <w:b w:val="0"/>
        </w:rPr>
        <w:t>i</w:t>
      </w:r>
      <w:r w:rsidR="00D640B1">
        <w:rPr>
          <w:b w:val="0"/>
        </w:rPr>
        <w:t xml:space="preserve">s </w:t>
      </w:r>
      <w:r w:rsidRPr="003F5CF7">
        <w:rPr>
          <w:b w:val="0"/>
        </w:rPr>
        <w:t>the number</w:t>
      </w:r>
      <w:r w:rsidR="00D640B1">
        <w:rPr>
          <w:b w:val="0"/>
        </w:rPr>
        <w:t xml:space="preserve"> of</w:t>
      </w:r>
      <w:r w:rsidRPr="003F5CF7">
        <w:rPr>
          <w:b w:val="0"/>
        </w:rPr>
        <w:t xml:space="preserve"> species that co</w:t>
      </w:r>
      <w:r w:rsidR="00D640B1">
        <w:rPr>
          <w:b w:val="0"/>
        </w:rPr>
        <w:t xml:space="preserve">mply </w:t>
      </w:r>
      <w:r w:rsidR="00BB7D9E">
        <w:rPr>
          <w:b w:val="0"/>
        </w:rPr>
        <w:t>with</w:t>
      </w:r>
      <w:r w:rsidR="00D640B1">
        <w:rPr>
          <w:b w:val="0"/>
        </w:rPr>
        <w:t xml:space="preserve"> </w:t>
      </w:r>
      <w:proofErr w:type="spellStart"/>
      <w:r w:rsidR="00D640B1">
        <w:rPr>
          <w:b w:val="0"/>
        </w:rPr>
        <w:t>Benford’s</w:t>
      </w:r>
      <w:proofErr w:type="spellEnd"/>
      <w:r w:rsidR="00D640B1">
        <w:rPr>
          <w:b w:val="0"/>
        </w:rPr>
        <w:t xml:space="preserve"> law and pass</w:t>
      </w:r>
      <w:r w:rsidRPr="003F5CF7">
        <w:rPr>
          <w:b w:val="0"/>
        </w:rPr>
        <w:t xml:space="preserve"> the threshold; </w:t>
      </w:r>
      <w:r w:rsidR="00BB7D9E">
        <w:rPr>
          <w:b w:val="0"/>
        </w:rPr>
        <w:t>“</w:t>
      </w:r>
      <w:r w:rsidRPr="003F5CF7">
        <w:rPr>
          <w:b w:val="0"/>
        </w:rPr>
        <w:t>b</w:t>
      </w:r>
      <w:r w:rsidR="00BB7D9E">
        <w:rPr>
          <w:b w:val="0"/>
        </w:rPr>
        <w:t>”</w:t>
      </w:r>
      <w:r w:rsidR="00D640B1">
        <w:rPr>
          <w:b w:val="0"/>
        </w:rPr>
        <w:t xml:space="preserve"> is </w:t>
      </w:r>
      <w:r w:rsidRPr="003F5CF7">
        <w:rPr>
          <w:b w:val="0"/>
        </w:rPr>
        <w:t>the number of species that do not co</w:t>
      </w:r>
      <w:r w:rsidR="00D640B1">
        <w:rPr>
          <w:b w:val="0"/>
        </w:rPr>
        <w:t xml:space="preserve">mply </w:t>
      </w:r>
      <w:r w:rsidR="00BB7D9E">
        <w:rPr>
          <w:b w:val="0"/>
        </w:rPr>
        <w:t>with</w:t>
      </w:r>
      <w:r w:rsidR="00D640B1">
        <w:rPr>
          <w:b w:val="0"/>
        </w:rPr>
        <w:t xml:space="preserve"> </w:t>
      </w:r>
      <w:proofErr w:type="spellStart"/>
      <w:r w:rsidR="00D640B1">
        <w:rPr>
          <w:b w:val="0"/>
        </w:rPr>
        <w:t>Benford’s</w:t>
      </w:r>
      <w:proofErr w:type="spellEnd"/>
      <w:r w:rsidR="00D640B1">
        <w:rPr>
          <w:b w:val="0"/>
        </w:rPr>
        <w:t xml:space="preserve"> law but pass</w:t>
      </w:r>
      <w:r w:rsidRPr="003F5CF7">
        <w:rPr>
          <w:b w:val="0"/>
        </w:rPr>
        <w:t xml:space="preserve"> the threshold; </w:t>
      </w:r>
      <w:r w:rsidR="00BB7D9E">
        <w:rPr>
          <w:b w:val="0"/>
        </w:rPr>
        <w:t>“</w:t>
      </w:r>
      <w:r w:rsidRPr="003F5CF7">
        <w:rPr>
          <w:b w:val="0"/>
        </w:rPr>
        <w:t>c</w:t>
      </w:r>
      <w:r w:rsidR="00BB7D9E">
        <w:rPr>
          <w:b w:val="0"/>
        </w:rPr>
        <w:t>”</w:t>
      </w:r>
      <w:r w:rsidR="00D640B1">
        <w:rPr>
          <w:b w:val="0"/>
        </w:rPr>
        <w:t xml:space="preserve"> is </w:t>
      </w:r>
      <w:r w:rsidRPr="003F5CF7">
        <w:rPr>
          <w:b w:val="0"/>
        </w:rPr>
        <w:t>the number of species that c</w:t>
      </w:r>
      <w:r w:rsidR="00D640B1">
        <w:rPr>
          <w:b w:val="0"/>
        </w:rPr>
        <w:t xml:space="preserve">omply </w:t>
      </w:r>
      <w:r w:rsidR="00BB7D9E">
        <w:rPr>
          <w:b w:val="0"/>
        </w:rPr>
        <w:t>with</w:t>
      </w:r>
      <w:r w:rsidR="00D640B1">
        <w:rPr>
          <w:b w:val="0"/>
        </w:rPr>
        <w:t xml:space="preserve"> </w:t>
      </w:r>
      <w:proofErr w:type="spellStart"/>
      <w:r w:rsidR="00D640B1">
        <w:rPr>
          <w:b w:val="0"/>
        </w:rPr>
        <w:t>Benford’s</w:t>
      </w:r>
      <w:proofErr w:type="spellEnd"/>
      <w:r w:rsidR="00D640B1">
        <w:rPr>
          <w:b w:val="0"/>
        </w:rPr>
        <w:t xml:space="preserve"> law but fail</w:t>
      </w:r>
      <w:r w:rsidRPr="003F5CF7">
        <w:rPr>
          <w:b w:val="0"/>
        </w:rPr>
        <w:t xml:space="preserve"> to pass the threshold; </w:t>
      </w:r>
      <w:r w:rsidR="00BB7D9E">
        <w:rPr>
          <w:b w:val="0"/>
        </w:rPr>
        <w:t>“</w:t>
      </w:r>
      <w:r w:rsidRPr="003F5CF7">
        <w:rPr>
          <w:b w:val="0"/>
        </w:rPr>
        <w:t>d</w:t>
      </w:r>
      <w:r w:rsidR="00BB7D9E">
        <w:rPr>
          <w:b w:val="0"/>
        </w:rPr>
        <w:t>”</w:t>
      </w:r>
      <w:r w:rsidRPr="003F5CF7">
        <w:rPr>
          <w:b w:val="0"/>
        </w:rPr>
        <w:t xml:space="preserve"> is the number of species that do not c</w:t>
      </w:r>
      <w:r w:rsidR="00D640B1">
        <w:rPr>
          <w:b w:val="0"/>
        </w:rPr>
        <w:t xml:space="preserve">omply </w:t>
      </w:r>
      <w:r w:rsidR="00BB7D9E">
        <w:rPr>
          <w:b w:val="0"/>
        </w:rPr>
        <w:t>with</w:t>
      </w:r>
      <w:r w:rsidR="00D640B1">
        <w:rPr>
          <w:b w:val="0"/>
        </w:rPr>
        <w:t xml:space="preserve"> </w:t>
      </w:r>
      <w:proofErr w:type="spellStart"/>
      <w:r w:rsidR="00D640B1">
        <w:rPr>
          <w:b w:val="0"/>
        </w:rPr>
        <w:t>Benford’s</w:t>
      </w:r>
      <w:proofErr w:type="spellEnd"/>
      <w:r w:rsidR="00D640B1">
        <w:rPr>
          <w:b w:val="0"/>
        </w:rPr>
        <w:t xml:space="preserve"> law and fail</w:t>
      </w:r>
      <w:r w:rsidRPr="003F5CF7">
        <w:rPr>
          <w:b w:val="0"/>
        </w:rPr>
        <w:t xml:space="preserve"> to pass the threshold.</w:t>
      </w:r>
    </w:p>
    <w:tbl>
      <w:tblPr>
        <w:tblW w:w="9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8"/>
        <w:gridCol w:w="2133"/>
        <w:gridCol w:w="2532"/>
        <w:gridCol w:w="2528"/>
      </w:tblGrid>
      <w:tr w:rsidR="00F921AB" w:rsidRPr="00BE11A4" w14:paraId="68C02845" w14:textId="77777777" w:rsidTr="0072566D">
        <w:trPr>
          <w:cantSplit/>
          <w:trHeight w:val="340"/>
        </w:trPr>
        <w:tc>
          <w:tcPr>
            <w:tcW w:w="2138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153F" w14:textId="77777777" w:rsidR="00F921AB" w:rsidRPr="00BE11A4" w:rsidRDefault="00F921AB" w:rsidP="0072566D"/>
        </w:tc>
        <w:tc>
          <w:tcPr>
            <w:tcW w:w="2133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4ECD9" w14:textId="77777777" w:rsidR="00F921AB" w:rsidRPr="00BE11A4" w:rsidRDefault="00F921AB" w:rsidP="0072566D"/>
        </w:tc>
        <w:tc>
          <w:tcPr>
            <w:tcW w:w="506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F2E4E" w14:textId="3D3AB2B7" w:rsidR="00F921AB" w:rsidRPr="00BE11A4" w:rsidRDefault="00F921AB" w:rsidP="0072566D">
            <w:pPr>
              <w:jc w:val="center"/>
            </w:pPr>
            <w:r>
              <w:t>Compliance</w:t>
            </w:r>
            <w:r w:rsidR="00D640B1">
              <w:t xml:space="preserve"> </w:t>
            </w:r>
            <w:r w:rsidR="00BB7D9E">
              <w:t>with</w:t>
            </w:r>
            <w:r w:rsidR="00D640B1">
              <w:t xml:space="preserve"> </w:t>
            </w:r>
            <w:proofErr w:type="spellStart"/>
            <w:r w:rsidR="00D640B1">
              <w:t>Benford’s</w:t>
            </w:r>
            <w:proofErr w:type="spellEnd"/>
            <w:r w:rsidR="00D640B1">
              <w:t xml:space="preserve"> law</w:t>
            </w:r>
          </w:p>
        </w:tc>
      </w:tr>
      <w:tr w:rsidR="00F921AB" w:rsidRPr="00BE11A4" w14:paraId="5AA10B82" w14:textId="77777777" w:rsidTr="0072566D">
        <w:trPr>
          <w:cantSplit/>
          <w:trHeight w:val="340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5D947" w14:textId="77777777" w:rsidR="00F921AB" w:rsidRPr="00BE11A4" w:rsidRDefault="00F921AB" w:rsidP="0072566D"/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D3615" w14:textId="77777777" w:rsidR="00F921AB" w:rsidRPr="00BE11A4" w:rsidRDefault="00F921AB" w:rsidP="0072566D"/>
        </w:tc>
        <w:tc>
          <w:tcPr>
            <w:tcW w:w="2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B3CB" w14:textId="77777777" w:rsidR="00F921AB" w:rsidRPr="00BE11A4" w:rsidRDefault="00F921AB" w:rsidP="0072566D">
            <w:pPr>
              <w:jc w:val="center"/>
            </w:pPr>
            <w:r w:rsidRPr="00BE11A4">
              <w:t>Pass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6FBB" w14:textId="77777777" w:rsidR="00F921AB" w:rsidRPr="00BE11A4" w:rsidRDefault="00F921AB" w:rsidP="0072566D">
            <w:pPr>
              <w:jc w:val="center"/>
            </w:pPr>
            <w:r w:rsidRPr="00BE11A4">
              <w:t>Fail</w:t>
            </w:r>
          </w:p>
        </w:tc>
      </w:tr>
      <w:tr w:rsidR="00F921AB" w:rsidRPr="00BE11A4" w14:paraId="2B6AD53A" w14:textId="77777777" w:rsidTr="0072566D">
        <w:trPr>
          <w:cantSplit/>
          <w:trHeight w:val="657"/>
        </w:trPr>
        <w:tc>
          <w:tcPr>
            <w:tcW w:w="2138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F436B5E" w14:textId="77777777" w:rsidR="00F921AB" w:rsidRPr="00BE11A4" w:rsidRDefault="00F921AB" w:rsidP="0072566D">
            <w:pPr>
              <w:jc w:val="center"/>
            </w:pPr>
            <w:r w:rsidRPr="00BE11A4">
              <w:t>Threshold</w:t>
            </w:r>
            <w:r w:rsidRPr="00BE11A4">
              <w:br/>
              <w:t>(</w:t>
            </w:r>
            <w:r>
              <w:t>TSS</w:t>
            </w:r>
            <w:r w:rsidRPr="00BE11A4">
              <w:t>)</w:t>
            </w:r>
          </w:p>
        </w:tc>
        <w:tc>
          <w:tcPr>
            <w:tcW w:w="2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AD9A2" w14:textId="77777777" w:rsidR="00F921AB" w:rsidRPr="00BE11A4" w:rsidRDefault="00F921AB" w:rsidP="0072566D">
            <w:pPr>
              <w:jc w:val="center"/>
            </w:pPr>
            <w:r w:rsidRPr="00BE11A4">
              <w:t>Pass</w:t>
            </w:r>
          </w:p>
        </w:tc>
        <w:tc>
          <w:tcPr>
            <w:tcW w:w="2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BBF4A" w14:textId="77777777" w:rsidR="00F921AB" w:rsidRPr="00BE11A4" w:rsidRDefault="00F921AB" w:rsidP="0072566D">
            <w:pPr>
              <w:jc w:val="center"/>
            </w:pPr>
            <w:r w:rsidRPr="00BE11A4">
              <w:t>a</w:t>
            </w:r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676DD" w14:textId="77777777" w:rsidR="00F921AB" w:rsidRPr="00BE11A4" w:rsidRDefault="00F921AB" w:rsidP="0072566D">
            <w:pPr>
              <w:jc w:val="center"/>
            </w:pPr>
            <w:r w:rsidRPr="00BE11A4">
              <w:t>b</w:t>
            </w:r>
          </w:p>
        </w:tc>
      </w:tr>
      <w:tr w:rsidR="00F921AB" w:rsidRPr="00BE11A4" w14:paraId="49788DD4" w14:textId="77777777" w:rsidTr="0072566D">
        <w:trPr>
          <w:cantSplit/>
          <w:trHeight w:val="65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82DCD9" w14:textId="77777777" w:rsidR="00F921AB" w:rsidRPr="00BE11A4" w:rsidRDefault="00F921AB" w:rsidP="0072566D"/>
        </w:tc>
        <w:tc>
          <w:tcPr>
            <w:tcW w:w="21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5551" w14:textId="77777777" w:rsidR="00F921AB" w:rsidRPr="00BE11A4" w:rsidRDefault="00F921AB" w:rsidP="0072566D">
            <w:pPr>
              <w:jc w:val="center"/>
            </w:pPr>
            <w:r w:rsidRPr="00BE11A4">
              <w:t>Fail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A7CA" w14:textId="77777777" w:rsidR="00F921AB" w:rsidRPr="00BE11A4" w:rsidRDefault="00F921AB" w:rsidP="0072566D">
            <w:pPr>
              <w:jc w:val="center"/>
            </w:pPr>
            <w:r w:rsidRPr="00BE11A4">
              <w:t>c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E666" w14:textId="77777777" w:rsidR="00F921AB" w:rsidRPr="00BE11A4" w:rsidRDefault="00F921AB" w:rsidP="0072566D">
            <w:pPr>
              <w:jc w:val="center"/>
            </w:pPr>
            <w:r w:rsidRPr="00BE11A4">
              <w:t>d</w:t>
            </w:r>
          </w:p>
        </w:tc>
      </w:tr>
    </w:tbl>
    <w:p w14:paraId="71E0AD74" w14:textId="28C5245F" w:rsidR="002D0622" w:rsidRDefault="002D0622" w:rsidP="00695712">
      <w:pPr>
        <w:pStyle w:val="SMHeading"/>
      </w:pPr>
    </w:p>
    <w:p w14:paraId="2E111BF7" w14:textId="7F3F53AF" w:rsidR="002D0622" w:rsidRDefault="002D0622">
      <w:pPr>
        <w:rPr>
          <w:b/>
          <w:bCs/>
          <w:kern w:val="32"/>
          <w:szCs w:val="24"/>
        </w:rPr>
      </w:pPr>
    </w:p>
    <w:sectPr w:rsidR="002D0622" w:rsidSect="00695712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D38F9" w14:textId="77777777" w:rsidR="005E5BD5" w:rsidRDefault="005E5BD5">
      <w:r>
        <w:separator/>
      </w:r>
    </w:p>
  </w:endnote>
  <w:endnote w:type="continuationSeparator" w:id="0">
    <w:p w14:paraId="5A67BF0F" w14:textId="77777777" w:rsidR="005E5BD5" w:rsidRDefault="005E5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3E550E" w14:textId="2DB7E090" w:rsidR="00982023" w:rsidRDefault="0098202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E51D0EE" w14:textId="77777777" w:rsidR="00982023" w:rsidRDefault="00982023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6E5E4" w14:textId="77777777" w:rsidR="005E5BD5" w:rsidRDefault="005E5BD5">
      <w:r>
        <w:separator/>
      </w:r>
    </w:p>
  </w:footnote>
  <w:footnote w:type="continuationSeparator" w:id="0">
    <w:p w14:paraId="324FA00F" w14:textId="77777777" w:rsidR="005E5BD5" w:rsidRDefault="005E5B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F13E5" w14:textId="77777777" w:rsidR="00982023" w:rsidRPr="005001AC" w:rsidRDefault="00982023" w:rsidP="005001AC">
    <w:pPr>
      <w:jc w:val="right"/>
      <w:rPr>
        <w:sz w:val="20"/>
      </w:rPr>
    </w:pPr>
  </w:p>
  <w:p w14:paraId="5F8B0464" w14:textId="77777777" w:rsidR="00982023" w:rsidRDefault="0098202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72580B24"/>
    <w:lvl w:ilvl="0" w:tplc="2D72D74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40C9"/>
    <w:rsid w:val="000152F1"/>
    <w:rsid w:val="00015333"/>
    <w:rsid w:val="00015F74"/>
    <w:rsid w:val="00016C79"/>
    <w:rsid w:val="00023D68"/>
    <w:rsid w:val="00031EDE"/>
    <w:rsid w:val="00042AA2"/>
    <w:rsid w:val="0005582C"/>
    <w:rsid w:val="00055C7E"/>
    <w:rsid w:val="0005604F"/>
    <w:rsid w:val="00065EBD"/>
    <w:rsid w:val="00075A98"/>
    <w:rsid w:val="00081F7D"/>
    <w:rsid w:val="00083B44"/>
    <w:rsid w:val="000850DC"/>
    <w:rsid w:val="000A71F6"/>
    <w:rsid w:val="000B6D58"/>
    <w:rsid w:val="000C2771"/>
    <w:rsid w:val="000D46F4"/>
    <w:rsid w:val="000E1BD8"/>
    <w:rsid w:val="000F0DCE"/>
    <w:rsid w:val="000F6BE3"/>
    <w:rsid w:val="00112C5B"/>
    <w:rsid w:val="00114193"/>
    <w:rsid w:val="00115A38"/>
    <w:rsid w:val="0011687B"/>
    <w:rsid w:val="00124F82"/>
    <w:rsid w:val="00140658"/>
    <w:rsid w:val="0016337A"/>
    <w:rsid w:val="00164269"/>
    <w:rsid w:val="001642C6"/>
    <w:rsid w:val="001727FF"/>
    <w:rsid w:val="00180A40"/>
    <w:rsid w:val="00193B87"/>
    <w:rsid w:val="001A1BDE"/>
    <w:rsid w:val="001A2F77"/>
    <w:rsid w:val="001B268B"/>
    <w:rsid w:val="001F0876"/>
    <w:rsid w:val="001F145B"/>
    <w:rsid w:val="001F167C"/>
    <w:rsid w:val="001F5E91"/>
    <w:rsid w:val="002021D5"/>
    <w:rsid w:val="002077B9"/>
    <w:rsid w:val="00244353"/>
    <w:rsid w:val="00262D72"/>
    <w:rsid w:val="00294FBB"/>
    <w:rsid w:val="002C030F"/>
    <w:rsid w:val="002C7CA7"/>
    <w:rsid w:val="002D0622"/>
    <w:rsid w:val="00302673"/>
    <w:rsid w:val="00312430"/>
    <w:rsid w:val="00317621"/>
    <w:rsid w:val="00324577"/>
    <w:rsid w:val="00331D75"/>
    <w:rsid w:val="00355362"/>
    <w:rsid w:val="00363E44"/>
    <w:rsid w:val="003721EF"/>
    <w:rsid w:val="00395E86"/>
    <w:rsid w:val="003A1647"/>
    <w:rsid w:val="003A2FD8"/>
    <w:rsid w:val="003B40E6"/>
    <w:rsid w:val="003B5D98"/>
    <w:rsid w:val="003E3314"/>
    <w:rsid w:val="003E74FB"/>
    <w:rsid w:val="003F4A4B"/>
    <w:rsid w:val="003F5CF7"/>
    <w:rsid w:val="003F6E14"/>
    <w:rsid w:val="00405336"/>
    <w:rsid w:val="00411A8D"/>
    <w:rsid w:val="004571D5"/>
    <w:rsid w:val="00461BF2"/>
    <w:rsid w:val="00461D81"/>
    <w:rsid w:val="0046356B"/>
    <w:rsid w:val="00477182"/>
    <w:rsid w:val="004779CB"/>
    <w:rsid w:val="004A7E83"/>
    <w:rsid w:val="004E42D8"/>
    <w:rsid w:val="004E77C7"/>
    <w:rsid w:val="004E7BA2"/>
    <w:rsid w:val="004F2E91"/>
    <w:rsid w:val="004F7EDF"/>
    <w:rsid w:val="005001AC"/>
    <w:rsid w:val="0051001D"/>
    <w:rsid w:val="005105CD"/>
    <w:rsid w:val="00527D71"/>
    <w:rsid w:val="005520A8"/>
    <w:rsid w:val="005607DD"/>
    <w:rsid w:val="00567987"/>
    <w:rsid w:val="00591EA8"/>
    <w:rsid w:val="005A558C"/>
    <w:rsid w:val="005E28F8"/>
    <w:rsid w:val="005E5BD5"/>
    <w:rsid w:val="005E6513"/>
    <w:rsid w:val="006332F8"/>
    <w:rsid w:val="00651114"/>
    <w:rsid w:val="00664560"/>
    <w:rsid w:val="00670299"/>
    <w:rsid w:val="00684802"/>
    <w:rsid w:val="00686812"/>
    <w:rsid w:val="00691985"/>
    <w:rsid w:val="00695712"/>
    <w:rsid w:val="006A1B64"/>
    <w:rsid w:val="006B002B"/>
    <w:rsid w:val="006E37F4"/>
    <w:rsid w:val="00706C23"/>
    <w:rsid w:val="007108F5"/>
    <w:rsid w:val="00713E5B"/>
    <w:rsid w:val="00716D26"/>
    <w:rsid w:val="00722C15"/>
    <w:rsid w:val="0072566D"/>
    <w:rsid w:val="007271E7"/>
    <w:rsid w:val="007402FC"/>
    <w:rsid w:val="007411A1"/>
    <w:rsid w:val="007651A7"/>
    <w:rsid w:val="007678ED"/>
    <w:rsid w:val="00776CE5"/>
    <w:rsid w:val="00777FB0"/>
    <w:rsid w:val="00784004"/>
    <w:rsid w:val="00793072"/>
    <w:rsid w:val="007B49C7"/>
    <w:rsid w:val="007C34E1"/>
    <w:rsid w:val="007C5677"/>
    <w:rsid w:val="007C7EAC"/>
    <w:rsid w:val="00807D35"/>
    <w:rsid w:val="00810AF2"/>
    <w:rsid w:val="00820F3E"/>
    <w:rsid w:val="008218C4"/>
    <w:rsid w:val="008240AD"/>
    <w:rsid w:val="00825BF0"/>
    <w:rsid w:val="00843A20"/>
    <w:rsid w:val="00843EC5"/>
    <w:rsid w:val="00845661"/>
    <w:rsid w:val="00867A98"/>
    <w:rsid w:val="00870867"/>
    <w:rsid w:val="00874AF5"/>
    <w:rsid w:val="00885C9B"/>
    <w:rsid w:val="008C72D8"/>
    <w:rsid w:val="008D5D2A"/>
    <w:rsid w:val="008D5FE2"/>
    <w:rsid w:val="008E17B7"/>
    <w:rsid w:val="00901BFE"/>
    <w:rsid w:val="009057F4"/>
    <w:rsid w:val="00914B63"/>
    <w:rsid w:val="009354F3"/>
    <w:rsid w:val="00935D46"/>
    <w:rsid w:val="009424D4"/>
    <w:rsid w:val="00944578"/>
    <w:rsid w:val="009447DC"/>
    <w:rsid w:val="00961BA5"/>
    <w:rsid w:val="00963285"/>
    <w:rsid w:val="009743A9"/>
    <w:rsid w:val="009762AB"/>
    <w:rsid w:val="00982023"/>
    <w:rsid w:val="009A5287"/>
    <w:rsid w:val="009B2AC5"/>
    <w:rsid w:val="009B7984"/>
    <w:rsid w:val="009E2805"/>
    <w:rsid w:val="009F1BA0"/>
    <w:rsid w:val="009F41A9"/>
    <w:rsid w:val="009F4BED"/>
    <w:rsid w:val="009F7D93"/>
    <w:rsid w:val="00A05A80"/>
    <w:rsid w:val="00A23942"/>
    <w:rsid w:val="00A3403B"/>
    <w:rsid w:val="00A5166E"/>
    <w:rsid w:val="00A51A12"/>
    <w:rsid w:val="00A60E03"/>
    <w:rsid w:val="00A627D4"/>
    <w:rsid w:val="00A74DA2"/>
    <w:rsid w:val="00A97B74"/>
    <w:rsid w:val="00AA03B4"/>
    <w:rsid w:val="00AB399E"/>
    <w:rsid w:val="00AC59D0"/>
    <w:rsid w:val="00AD16B1"/>
    <w:rsid w:val="00AD499C"/>
    <w:rsid w:val="00AE2952"/>
    <w:rsid w:val="00B27906"/>
    <w:rsid w:val="00B36869"/>
    <w:rsid w:val="00B43B31"/>
    <w:rsid w:val="00B47CFA"/>
    <w:rsid w:val="00B55C27"/>
    <w:rsid w:val="00B57F00"/>
    <w:rsid w:val="00B64A7F"/>
    <w:rsid w:val="00B743E3"/>
    <w:rsid w:val="00B77B2A"/>
    <w:rsid w:val="00B82C22"/>
    <w:rsid w:val="00B90680"/>
    <w:rsid w:val="00B93DBA"/>
    <w:rsid w:val="00B9440A"/>
    <w:rsid w:val="00BB2D2A"/>
    <w:rsid w:val="00BB7D9E"/>
    <w:rsid w:val="00BC3E04"/>
    <w:rsid w:val="00BD58CF"/>
    <w:rsid w:val="00BF0C92"/>
    <w:rsid w:val="00BF7CBF"/>
    <w:rsid w:val="00C03D0C"/>
    <w:rsid w:val="00C04CC1"/>
    <w:rsid w:val="00C4096C"/>
    <w:rsid w:val="00C47686"/>
    <w:rsid w:val="00C50C6D"/>
    <w:rsid w:val="00C52CF6"/>
    <w:rsid w:val="00C600D9"/>
    <w:rsid w:val="00C678EC"/>
    <w:rsid w:val="00C73619"/>
    <w:rsid w:val="00C92B22"/>
    <w:rsid w:val="00CA6BD8"/>
    <w:rsid w:val="00CB62DB"/>
    <w:rsid w:val="00CB71C2"/>
    <w:rsid w:val="00CC1384"/>
    <w:rsid w:val="00CD3720"/>
    <w:rsid w:val="00CF0C36"/>
    <w:rsid w:val="00CF1848"/>
    <w:rsid w:val="00CF4DCC"/>
    <w:rsid w:val="00CF5C2F"/>
    <w:rsid w:val="00D04BCF"/>
    <w:rsid w:val="00D107F8"/>
    <w:rsid w:val="00D143D9"/>
    <w:rsid w:val="00D223EC"/>
    <w:rsid w:val="00D47CDA"/>
    <w:rsid w:val="00D5511B"/>
    <w:rsid w:val="00D640B1"/>
    <w:rsid w:val="00D66B5E"/>
    <w:rsid w:val="00D766F1"/>
    <w:rsid w:val="00DA21BB"/>
    <w:rsid w:val="00DC5553"/>
    <w:rsid w:val="00DD0680"/>
    <w:rsid w:val="00DD2F29"/>
    <w:rsid w:val="00DE709A"/>
    <w:rsid w:val="00E03336"/>
    <w:rsid w:val="00E2034B"/>
    <w:rsid w:val="00E257C8"/>
    <w:rsid w:val="00E3088F"/>
    <w:rsid w:val="00E33D55"/>
    <w:rsid w:val="00E41512"/>
    <w:rsid w:val="00E4519A"/>
    <w:rsid w:val="00E84A92"/>
    <w:rsid w:val="00E853D5"/>
    <w:rsid w:val="00E937F6"/>
    <w:rsid w:val="00E9773B"/>
    <w:rsid w:val="00EA6F42"/>
    <w:rsid w:val="00EB72BE"/>
    <w:rsid w:val="00EC13A3"/>
    <w:rsid w:val="00EC3DA1"/>
    <w:rsid w:val="00EC7C85"/>
    <w:rsid w:val="00F0087C"/>
    <w:rsid w:val="00F125EE"/>
    <w:rsid w:val="00F12E98"/>
    <w:rsid w:val="00F14B96"/>
    <w:rsid w:val="00F22029"/>
    <w:rsid w:val="00F32091"/>
    <w:rsid w:val="00F3494F"/>
    <w:rsid w:val="00F47656"/>
    <w:rsid w:val="00F515FB"/>
    <w:rsid w:val="00F571E5"/>
    <w:rsid w:val="00F630EA"/>
    <w:rsid w:val="00F7007E"/>
    <w:rsid w:val="00F73193"/>
    <w:rsid w:val="00F74F95"/>
    <w:rsid w:val="00F80705"/>
    <w:rsid w:val="00F921AB"/>
    <w:rsid w:val="00FA1481"/>
    <w:rsid w:val="00FC16D7"/>
    <w:rsid w:val="00FC4659"/>
    <w:rsid w:val="00FC780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uiPriority w:val="99"/>
    <w:semiHidden/>
    <w:rsid w:val="007402FC"/>
    <w:rPr>
      <w:color w:val="0000FF"/>
      <w:u w:val="single"/>
    </w:rPr>
  </w:style>
  <w:style w:type="character" w:styleId="affe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확인되지 않은 멘션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msonormal0">
    <w:name w:val="msonormal"/>
    <w:basedOn w:val="a1"/>
    <w:rsid w:val="00023D68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1"/>
    <w:rsid w:val="00023D68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6">
    <w:name w:val="xl66"/>
    <w:basedOn w:val="a1"/>
    <w:rsid w:val="00023D68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7">
    <w:name w:val="xl67"/>
    <w:basedOn w:val="a1"/>
    <w:rsid w:val="00023D68"/>
    <w:pPr>
      <w:pBdr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xl68">
    <w:name w:val="xl68"/>
    <w:basedOn w:val="a1"/>
    <w:rsid w:val="00023D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xl69">
    <w:name w:val="xl69"/>
    <w:basedOn w:val="a1"/>
    <w:rsid w:val="00023D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xl70">
    <w:name w:val="xl70"/>
    <w:basedOn w:val="a1"/>
    <w:rsid w:val="00023D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1">
    <w:name w:val="xl71"/>
    <w:basedOn w:val="a1"/>
    <w:rsid w:val="00023D6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2">
    <w:name w:val="xl72"/>
    <w:basedOn w:val="a1"/>
    <w:rsid w:val="00023D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3">
    <w:name w:val="xl73"/>
    <w:basedOn w:val="a1"/>
    <w:rsid w:val="00023D68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4">
    <w:name w:val="xl74"/>
    <w:basedOn w:val="a1"/>
    <w:rsid w:val="00023D6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6">
    <w:name w:val="xl76"/>
    <w:basedOn w:val="a1"/>
    <w:rsid w:val="00023D68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Teaser">
    <w:name w:val="Teaser"/>
    <w:basedOn w:val="a1"/>
    <w:rsid w:val="00B64A7F"/>
    <w:pPr>
      <w:spacing w:before="120"/>
    </w:pPr>
    <w:rPr>
      <w:rFonts w:eastAsia="Times New Roman"/>
      <w:szCs w:val="24"/>
    </w:rPr>
  </w:style>
  <w:style w:type="paragraph" w:customStyle="1" w:styleId="Refhead">
    <w:name w:val="Ref head"/>
    <w:basedOn w:val="a1"/>
    <w:rsid w:val="002D0622"/>
    <w:pPr>
      <w:keepNext/>
      <w:spacing w:before="120" w:after="120"/>
      <w:outlineLvl w:val="0"/>
    </w:pPr>
    <w:rPr>
      <w:rFonts w:eastAsia="Times New Roman"/>
      <w:b/>
      <w:bCs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0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1304F-9126-44D5-967A-9540DBC5A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97</Words>
  <Characters>6825</Characters>
  <Application>Microsoft Office Word</Application>
  <DocSecurity>0</DocSecurity>
  <Lines>56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00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YS</cp:lastModifiedBy>
  <cp:revision>3</cp:revision>
  <cp:lastPrinted>2018-01-11T19:53:00Z</cp:lastPrinted>
  <dcterms:created xsi:type="dcterms:W3CDTF">2023-07-29T02:04:00Z</dcterms:created>
  <dcterms:modified xsi:type="dcterms:W3CDTF">2023-09-14T08:07:00Z</dcterms:modified>
</cp:coreProperties>
</file>